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19C48" w14:textId="77777777" w:rsidR="006A51CB" w:rsidRDefault="006A51CB" w:rsidP="006A51C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impact of comorbid severe mental illness on non-psychiatric health service utilisation: A systematic review and meta-analysis</w:t>
      </w:r>
    </w:p>
    <w:p w14:paraId="5AD55889" w14:textId="77777777" w:rsidR="006A51CB" w:rsidRDefault="006A51CB" w:rsidP="006A51C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5B26C91" w14:textId="64D368BE" w:rsidR="006A51CB" w:rsidRDefault="002E0A83" w:rsidP="006A51C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4</w:t>
      </w:r>
      <w:r w:rsidR="006A51CB">
        <w:rPr>
          <w:rFonts w:ascii="Times New Roman" w:hAnsi="Times New Roman" w:cs="Times New Roman"/>
          <w:b/>
          <w:sz w:val="24"/>
          <w:szCs w:val="24"/>
        </w:rPr>
        <w:t>: Subgroup analyses</w:t>
      </w:r>
    </w:p>
    <w:p w14:paraId="68FBC69F" w14:textId="77777777" w:rsidR="006A51CB" w:rsidRDefault="006A51CB" w:rsidP="006A51C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DFFBAB3" w14:textId="77777777" w:rsidR="00357680" w:rsidRPr="006A51CB" w:rsidRDefault="00357680" w:rsidP="00357680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Inpatient hospital admissions</w:t>
      </w:r>
    </w:p>
    <w:p w14:paraId="76AA1EF2" w14:textId="77777777" w:rsidR="00357680" w:rsidRDefault="00357680" w:rsidP="00357680"/>
    <w:tbl>
      <w:tblPr>
        <w:tblStyle w:val="TableGrid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847"/>
        <w:gridCol w:w="851"/>
        <w:gridCol w:w="769"/>
        <w:gridCol w:w="1074"/>
        <w:gridCol w:w="726"/>
        <w:gridCol w:w="833"/>
        <w:gridCol w:w="1276"/>
      </w:tblGrid>
      <w:tr w:rsidR="00BC1897" w:rsidRPr="006A51CB" w14:paraId="47E88438" w14:textId="77777777" w:rsidTr="002943CA">
        <w:trPr>
          <w:trHeight w:val="653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7721369" w14:textId="77777777" w:rsidR="00BC1897" w:rsidRPr="006A51CB" w:rsidRDefault="00BC1897" w:rsidP="0031239D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5F99C1" w14:textId="77777777" w:rsidR="00BC1897" w:rsidRPr="006A51CB" w:rsidRDefault="00BC1897" w:rsidP="0031239D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 xml:space="preserve">Analyses (n) </w:t>
            </w:r>
          </w:p>
        </w:tc>
        <w:tc>
          <w:tcPr>
            <w:tcW w:w="45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B970B2" w14:textId="6B757D8D" w:rsidR="00BC1897" w:rsidRPr="006A51CB" w:rsidRDefault="00BC1897" w:rsidP="0031239D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Test for overall effec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252425" w14:textId="77777777" w:rsidR="00BC1897" w:rsidRPr="006A51CB" w:rsidRDefault="00BC1897" w:rsidP="0031239D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Test for subgroup differences</w:t>
            </w:r>
          </w:p>
        </w:tc>
      </w:tr>
      <w:tr w:rsidR="00000A3E" w:rsidRPr="006A51CB" w14:paraId="06337CF9" w14:textId="77777777" w:rsidTr="00FB7D40">
        <w:trPr>
          <w:trHeight w:val="419"/>
        </w:trPr>
        <w:tc>
          <w:tcPr>
            <w:tcW w:w="2405" w:type="dxa"/>
            <w:tcBorders>
              <w:top w:val="single" w:sz="4" w:space="0" w:color="auto"/>
            </w:tcBorders>
          </w:tcPr>
          <w:p w14:paraId="3E253DF2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C65271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455979D" w14:textId="11D380C5" w:rsidR="00BC1897" w:rsidRPr="006A51CB" w:rsidRDefault="00BC1897" w:rsidP="00A40EB9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i/>
              </w:rPr>
              <w:t>Pooled OR (CI</w:t>
            </w:r>
            <w:r w:rsidRPr="00A40EB9">
              <w:rPr>
                <w:rFonts w:ascii="Times New Roman" w:hAnsi="Times New Roman" w:cs="Times New Roman"/>
                <w:i/>
                <w:vertAlign w:val="superscript"/>
              </w:rPr>
              <w:t>95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A61E5B" w14:textId="213B3DD2" w:rsidR="00BC1897" w:rsidRPr="006A51CB" w:rsidRDefault="00BC1897" w:rsidP="00A40EB9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6A51CB">
              <w:rPr>
                <w:rFonts w:ascii="Times New Roman" w:hAnsi="Times New Roman" w:cs="Times New Roman"/>
                <w:i/>
              </w:rPr>
              <w:t>I</w:t>
            </w:r>
            <w:r w:rsidRPr="006A51CB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284EF6D4" w14:textId="77777777" w:rsidR="00BC1897" w:rsidRPr="006A51CB" w:rsidRDefault="00BC1897" w:rsidP="00A40EB9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85FF715" w14:textId="77777777" w:rsidR="00BC1897" w:rsidRPr="006A51CB" w:rsidRDefault="00BC1897" w:rsidP="00A40EB9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1496D931" w14:textId="77777777" w:rsidR="00BC1897" w:rsidRPr="006A51CB" w:rsidRDefault="00BC1897" w:rsidP="00A40EB9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6A51CB">
              <w:rPr>
                <w:rFonts w:ascii="Times New Roman" w:hAnsi="Times New Roman" w:cs="Times New Roman"/>
                <w:i/>
              </w:rPr>
              <w:t>χ</w:t>
            </w:r>
            <w:r w:rsidRPr="006A51CB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A16EA50" w14:textId="77777777" w:rsidR="00BC1897" w:rsidRPr="006A51CB" w:rsidRDefault="00BC1897" w:rsidP="00A40EB9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6A51CB">
              <w:rPr>
                <w:rFonts w:ascii="Times New Roman" w:hAnsi="Times New Roman" w:cs="Times New Roman"/>
                <w:i/>
              </w:rPr>
              <w:t>I</w:t>
            </w:r>
            <w:r w:rsidRPr="006A51CB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280422" w14:textId="77777777" w:rsidR="00BC1897" w:rsidRPr="006A51CB" w:rsidRDefault="00BC1897" w:rsidP="00A40EB9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000A3E" w:rsidRPr="006A51CB" w14:paraId="260B6D1F" w14:textId="77777777" w:rsidTr="00FB7D40">
        <w:trPr>
          <w:trHeight w:val="399"/>
        </w:trPr>
        <w:tc>
          <w:tcPr>
            <w:tcW w:w="2405" w:type="dxa"/>
          </w:tcPr>
          <w:p w14:paraId="004E1029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analyses</w:t>
            </w:r>
          </w:p>
        </w:tc>
        <w:tc>
          <w:tcPr>
            <w:tcW w:w="1418" w:type="dxa"/>
          </w:tcPr>
          <w:p w14:paraId="4DCEB51C" w14:textId="2DF9E065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80D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0E06C034" w14:textId="24F1C1D9" w:rsidR="00BC1897" w:rsidRPr="006A51CB" w:rsidRDefault="00C80DCB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  <w:r w:rsidR="00BC1897">
              <w:rPr>
                <w:rFonts w:ascii="Times New Roman" w:hAnsi="Times New Roman" w:cs="Times New Roman"/>
              </w:rPr>
              <w:t xml:space="preserve"> (1.2</w:t>
            </w:r>
            <w:r>
              <w:rPr>
                <w:rFonts w:ascii="Times New Roman" w:hAnsi="Times New Roman" w:cs="Times New Roman"/>
              </w:rPr>
              <w:t>1</w:t>
            </w:r>
            <w:r w:rsidR="00BC189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80</w:t>
            </w:r>
            <w:r w:rsidR="00BC18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084244" w14:textId="61A797E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0AC86CFF" w14:textId="0BA5C791" w:rsidR="00BC1897" w:rsidRPr="006A51CB" w:rsidRDefault="00C80DCB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60A2DFB" w14:textId="71E5BEEB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C80D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0F92CAA2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0D74512B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5A8775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</w:tr>
      <w:tr w:rsidR="00000A3E" w:rsidRPr="006A51CB" w14:paraId="2200F545" w14:textId="77777777" w:rsidTr="00FB7D40">
        <w:tc>
          <w:tcPr>
            <w:tcW w:w="2405" w:type="dxa"/>
          </w:tcPr>
          <w:p w14:paraId="1F65FB08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Hospital admission type</w:t>
            </w:r>
          </w:p>
        </w:tc>
        <w:tc>
          <w:tcPr>
            <w:tcW w:w="1418" w:type="dxa"/>
          </w:tcPr>
          <w:p w14:paraId="265C214C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37762DB6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BC4756F" w14:textId="1C7AF098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9" w:type="dxa"/>
          </w:tcPr>
          <w:p w14:paraId="2941F561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626F46DA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</w:tcPr>
          <w:p w14:paraId="61FE175F" w14:textId="0698EA06" w:rsidR="00BC1897" w:rsidRPr="006A51CB" w:rsidRDefault="00EA0DB1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833" w:type="dxa"/>
          </w:tcPr>
          <w:p w14:paraId="6BD39337" w14:textId="572E2D95" w:rsidR="00BC1897" w:rsidRPr="006A51CB" w:rsidRDefault="00EA0DB1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</w:t>
            </w:r>
            <w:r w:rsidR="00BC1DC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</w:tcPr>
          <w:p w14:paraId="2EC3A0EA" w14:textId="48E53450" w:rsidR="00BC1897" w:rsidRPr="006A51CB" w:rsidRDefault="00BC1DC2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A0DB1">
              <w:rPr>
                <w:rFonts w:ascii="Times New Roman" w:hAnsi="Times New Roman" w:cs="Times New Roman"/>
              </w:rPr>
              <w:t>15</w:t>
            </w:r>
          </w:p>
        </w:tc>
      </w:tr>
      <w:tr w:rsidR="00000A3E" w:rsidRPr="006A51CB" w14:paraId="0BC59A90" w14:textId="77777777" w:rsidTr="00FB7D40">
        <w:tc>
          <w:tcPr>
            <w:tcW w:w="2405" w:type="dxa"/>
          </w:tcPr>
          <w:p w14:paraId="19CE1DC1" w14:textId="19708C80" w:rsidR="00BC1897" w:rsidRPr="006A51CB" w:rsidRDefault="00BC1897" w:rsidP="00A40EB9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All-cause</w:t>
            </w:r>
            <w:r w:rsidR="00BC1DC2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418" w:type="dxa"/>
          </w:tcPr>
          <w:p w14:paraId="135825BF" w14:textId="15DA34E2" w:rsidR="00BC1897" w:rsidRPr="006A51CB" w:rsidRDefault="00EA0DB1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7" w:type="dxa"/>
          </w:tcPr>
          <w:p w14:paraId="37ACBF71" w14:textId="2F93A5E5" w:rsidR="00BC1897" w:rsidRPr="006A51CB" w:rsidRDefault="00BC1DC2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EA0DB1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EA0DB1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-4.</w:t>
            </w:r>
            <w:r w:rsidR="00EA0DB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9392E96" w14:textId="6A0E49A5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9" w:type="dxa"/>
          </w:tcPr>
          <w:p w14:paraId="6E223B1A" w14:textId="5086E6EE" w:rsidR="00BC1897" w:rsidRPr="006A51CB" w:rsidRDefault="00BC1DC2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EA0DB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74" w:type="dxa"/>
          </w:tcPr>
          <w:p w14:paraId="32423E18" w14:textId="6F2B9126" w:rsidR="00BC1897" w:rsidRPr="006A51CB" w:rsidRDefault="00BC1DC2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EA0D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6" w:type="dxa"/>
          </w:tcPr>
          <w:p w14:paraId="3254FD0E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017CCFDE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C3F1998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</w:tr>
      <w:tr w:rsidR="00000A3E" w:rsidRPr="006A51CB" w14:paraId="4B46F3B8" w14:textId="77777777" w:rsidTr="00FB7D40">
        <w:tc>
          <w:tcPr>
            <w:tcW w:w="2405" w:type="dxa"/>
          </w:tcPr>
          <w:p w14:paraId="36C74A16" w14:textId="77777777" w:rsidR="00BC1897" w:rsidRPr="006A51CB" w:rsidRDefault="00BC1897" w:rsidP="00A40EB9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Medical</w:t>
            </w:r>
          </w:p>
        </w:tc>
        <w:tc>
          <w:tcPr>
            <w:tcW w:w="1418" w:type="dxa"/>
          </w:tcPr>
          <w:p w14:paraId="1671FFEE" w14:textId="1422AF52" w:rsidR="00BC1897" w:rsidRPr="006A51CB" w:rsidRDefault="00EA0DB1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7" w:type="dxa"/>
          </w:tcPr>
          <w:p w14:paraId="2E7405A9" w14:textId="5FBCFD70" w:rsidR="00BC1897" w:rsidRPr="006A51CB" w:rsidRDefault="00BC1DC2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A0DB1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EA0DB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-2.</w:t>
            </w:r>
            <w:r w:rsidR="00EA0DB1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3409E0B6" w14:textId="2AA0F13F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9</w:t>
            </w:r>
            <w:r w:rsidR="00EA0DB1">
              <w:rPr>
                <w:rFonts w:ascii="Times New Roman" w:hAnsi="Times New Roman" w:cs="Times New Roman"/>
              </w:rPr>
              <w:t>9</w:t>
            </w:r>
            <w:r w:rsidRPr="006A51C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69" w:type="dxa"/>
          </w:tcPr>
          <w:p w14:paraId="34C47D10" w14:textId="70B5ED66" w:rsidR="00BC1897" w:rsidRPr="006A51CB" w:rsidRDefault="00EA0DB1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074" w:type="dxa"/>
          </w:tcPr>
          <w:p w14:paraId="70FEA2F4" w14:textId="1FEC0CBE" w:rsidR="00BC1897" w:rsidRPr="006A51CB" w:rsidRDefault="00EA0DB1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26" w:type="dxa"/>
          </w:tcPr>
          <w:p w14:paraId="73BE6A2A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6AFBD374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9EBEF44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</w:tr>
      <w:tr w:rsidR="00000A3E" w:rsidRPr="006A51CB" w14:paraId="1A846527" w14:textId="77777777" w:rsidTr="00FB7D40">
        <w:tc>
          <w:tcPr>
            <w:tcW w:w="2405" w:type="dxa"/>
          </w:tcPr>
          <w:p w14:paraId="7C00C8E2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SMI type</w:t>
            </w:r>
          </w:p>
        </w:tc>
        <w:tc>
          <w:tcPr>
            <w:tcW w:w="1418" w:type="dxa"/>
          </w:tcPr>
          <w:p w14:paraId="45278DA6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1971E369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12DFF46" w14:textId="2089E288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9" w:type="dxa"/>
          </w:tcPr>
          <w:p w14:paraId="4A4118BE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3E5F076B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</w:tcPr>
          <w:p w14:paraId="5EAC57E8" w14:textId="625612E6" w:rsidR="00BC1897" w:rsidRPr="006A51CB" w:rsidRDefault="002477A0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5</w:t>
            </w:r>
          </w:p>
        </w:tc>
        <w:tc>
          <w:tcPr>
            <w:tcW w:w="833" w:type="dxa"/>
          </w:tcPr>
          <w:p w14:paraId="14B5366D" w14:textId="4A9C90CB" w:rsidR="00BC1897" w:rsidRPr="006A51CB" w:rsidRDefault="002477A0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4</w:t>
            </w:r>
            <w:r w:rsidR="00BC189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</w:tcPr>
          <w:p w14:paraId="06F5B098" w14:textId="1B1FE49D" w:rsidR="00BC1897" w:rsidRPr="00FB7D40" w:rsidRDefault="00BC1897" w:rsidP="00A40EB9">
            <w:pPr>
              <w:rPr>
                <w:rFonts w:ascii="Times New Roman" w:hAnsi="Times New Roman" w:cs="Times New Roman"/>
                <w:b/>
                <w:bCs/>
              </w:rPr>
            </w:pPr>
            <w:r w:rsidRPr="00FB7D40">
              <w:rPr>
                <w:rFonts w:ascii="Times New Roman" w:hAnsi="Times New Roman" w:cs="Times New Roman"/>
                <w:b/>
                <w:bCs/>
              </w:rPr>
              <w:t>0.</w:t>
            </w:r>
            <w:r w:rsidR="002477A0" w:rsidRPr="00FB7D40">
              <w:rPr>
                <w:rFonts w:ascii="Times New Roman" w:hAnsi="Times New Roman" w:cs="Times New Roman"/>
                <w:b/>
                <w:bCs/>
              </w:rPr>
              <w:t>003</w:t>
            </w:r>
          </w:p>
        </w:tc>
      </w:tr>
      <w:tr w:rsidR="00000A3E" w:rsidRPr="006A51CB" w14:paraId="187B79C1" w14:textId="77777777" w:rsidTr="00FB7D40">
        <w:tc>
          <w:tcPr>
            <w:tcW w:w="2405" w:type="dxa"/>
          </w:tcPr>
          <w:p w14:paraId="642949E7" w14:textId="77777777" w:rsidR="00BC1897" w:rsidRPr="006A51CB" w:rsidRDefault="00BC1897" w:rsidP="00A40EB9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Schizophrenia</w:t>
            </w:r>
          </w:p>
        </w:tc>
        <w:tc>
          <w:tcPr>
            <w:tcW w:w="1418" w:type="dxa"/>
          </w:tcPr>
          <w:p w14:paraId="1F0520BA" w14:textId="58D62138" w:rsidR="00BC1897" w:rsidRPr="006A51CB" w:rsidRDefault="002477A0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7" w:type="dxa"/>
          </w:tcPr>
          <w:p w14:paraId="22C53213" w14:textId="38645254" w:rsidR="00BC1897" w:rsidRPr="006A51CB" w:rsidRDefault="002477A0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</w:t>
            </w:r>
            <w:r w:rsidR="00BC1897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9</w:t>
            </w:r>
            <w:r w:rsidR="00BC1897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16</w:t>
            </w:r>
            <w:r w:rsidR="00BC18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021EC6B7" w14:textId="591E798B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9" w:type="dxa"/>
          </w:tcPr>
          <w:p w14:paraId="0BEC8834" w14:textId="5D03898A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2477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4" w:type="dxa"/>
          </w:tcPr>
          <w:p w14:paraId="0C31F6B4" w14:textId="4EA2D81B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26" w:type="dxa"/>
          </w:tcPr>
          <w:p w14:paraId="73D219A0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5E2DFED7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59677B7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</w:tr>
      <w:tr w:rsidR="00000A3E" w:rsidRPr="006A51CB" w14:paraId="58783820" w14:textId="77777777" w:rsidTr="00FB7D40">
        <w:tc>
          <w:tcPr>
            <w:tcW w:w="2405" w:type="dxa"/>
          </w:tcPr>
          <w:p w14:paraId="719EBA30" w14:textId="72F26AA6" w:rsidR="00BC1897" w:rsidRPr="006A51CB" w:rsidRDefault="00BC1897" w:rsidP="00A40EB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Bipolar disorder</w:t>
            </w:r>
          </w:p>
        </w:tc>
        <w:tc>
          <w:tcPr>
            <w:tcW w:w="1418" w:type="dxa"/>
          </w:tcPr>
          <w:p w14:paraId="7159C8A8" w14:textId="6BC06300" w:rsidR="00BC1897" w:rsidRPr="006A51CB" w:rsidRDefault="002477A0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7" w:type="dxa"/>
          </w:tcPr>
          <w:p w14:paraId="1C73D3BD" w14:textId="23E185B5" w:rsidR="00BC1897" w:rsidRPr="006A51CB" w:rsidRDefault="00BC1897" w:rsidP="00247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477A0">
              <w:rPr>
                <w:rFonts w:ascii="Times New Roman" w:hAnsi="Times New Roman" w:cs="Times New Roman"/>
              </w:rPr>
              <w:t xml:space="preserve">35 </w:t>
            </w:r>
            <w:r>
              <w:rPr>
                <w:rFonts w:ascii="Times New Roman" w:hAnsi="Times New Roman" w:cs="Times New Roman"/>
              </w:rPr>
              <w:t>(1.</w:t>
            </w:r>
            <w:r w:rsidR="002477A0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>-1.</w:t>
            </w:r>
            <w:r w:rsidR="002477A0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577ADF0A" w14:textId="29C54633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2477A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69" w:type="dxa"/>
          </w:tcPr>
          <w:p w14:paraId="1FCB6B9C" w14:textId="737CE732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2477A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74" w:type="dxa"/>
          </w:tcPr>
          <w:p w14:paraId="59EC0581" w14:textId="709E241B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477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6" w:type="dxa"/>
          </w:tcPr>
          <w:p w14:paraId="4E9C0ACB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5356DAEC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196D05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</w:tr>
      <w:tr w:rsidR="00000A3E" w:rsidRPr="006A51CB" w14:paraId="659BA577" w14:textId="77777777" w:rsidTr="00FB7D40">
        <w:tc>
          <w:tcPr>
            <w:tcW w:w="2405" w:type="dxa"/>
          </w:tcPr>
          <w:p w14:paraId="53FAA586" w14:textId="34323A22" w:rsidR="00BC1897" w:rsidRPr="006A51CB" w:rsidRDefault="00BC1897" w:rsidP="00A40EB9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</w:t>
            </w:r>
            <w:r>
              <w:rPr>
                <w:rFonts w:ascii="Times New Roman" w:hAnsi="Times New Roman" w:cs="Times New Roman"/>
                <w:i/>
              </w:rPr>
              <w:t>Psychosis</w:t>
            </w:r>
          </w:p>
        </w:tc>
        <w:tc>
          <w:tcPr>
            <w:tcW w:w="1418" w:type="dxa"/>
          </w:tcPr>
          <w:p w14:paraId="51ACD94D" w14:textId="69BDA045" w:rsidR="00BC1897" w:rsidRPr="006A51CB" w:rsidRDefault="00BC1DC2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7" w:type="dxa"/>
          </w:tcPr>
          <w:p w14:paraId="6F192DB8" w14:textId="6FCA0543" w:rsidR="00BC1897" w:rsidRPr="006A51CB" w:rsidRDefault="002477A0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  <w:r w:rsidR="00BC1897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86</w:t>
            </w:r>
            <w:r w:rsidR="00BC1897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46</w:t>
            </w:r>
            <w:r w:rsidR="00BC18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33FBE860" w14:textId="2B0B8C83" w:rsidR="00BC1897" w:rsidRPr="006A51CB" w:rsidRDefault="002477A0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C189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69" w:type="dxa"/>
          </w:tcPr>
          <w:p w14:paraId="61653965" w14:textId="3438D7DF" w:rsidR="00BC1897" w:rsidRPr="006A51CB" w:rsidRDefault="002477A0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5</w:t>
            </w:r>
          </w:p>
        </w:tc>
        <w:tc>
          <w:tcPr>
            <w:tcW w:w="1074" w:type="dxa"/>
          </w:tcPr>
          <w:p w14:paraId="0357B1AF" w14:textId="23C3DF81" w:rsidR="00BC1897" w:rsidRPr="006A51CB" w:rsidRDefault="002477A0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6" w:type="dxa"/>
          </w:tcPr>
          <w:p w14:paraId="56483FD2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2CC52C70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4693AA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</w:tr>
      <w:tr w:rsidR="00000A3E" w:rsidRPr="006A51CB" w14:paraId="6A7C82FE" w14:textId="77777777" w:rsidTr="00FB7D40">
        <w:tc>
          <w:tcPr>
            <w:tcW w:w="2405" w:type="dxa"/>
          </w:tcPr>
          <w:p w14:paraId="1F27B5BA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418" w:type="dxa"/>
          </w:tcPr>
          <w:p w14:paraId="51735ED6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520A0F68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6FDF68D" w14:textId="31A2C1B3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9" w:type="dxa"/>
          </w:tcPr>
          <w:p w14:paraId="6845E5A1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C8736A4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</w:tcPr>
          <w:p w14:paraId="4A4813A9" w14:textId="1D4FAC54" w:rsidR="00BC1897" w:rsidRPr="006A51CB" w:rsidRDefault="00BC1DC2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47749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33" w:type="dxa"/>
          </w:tcPr>
          <w:p w14:paraId="4A270B51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14:paraId="56EA02DB" w14:textId="4CCC2710" w:rsidR="00BC1897" w:rsidRPr="006A51CB" w:rsidRDefault="00BC1DC2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47749">
              <w:rPr>
                <w:rFonts w:ascii="Times New Roman" w:hAnsi="Times New Roman" w:cs="Times New Roman"/>
              </w:rPr>
              <w:t>87</w:t>
            </w:r>
          </w:p>
        </w:tc>
      </w:tr>
      <w:tr w:rsidR="00000A3E" w:rsidRPr="006A51CB" w14:paraId="4770E56A" w14:textId="77777777" w:rsidTr="00FB7D40">
        <w:trPr>
          <w:trHeight w:val="288"/>
        </w:trPr>
        <w:tc>
          <w:tcPr>
            <w:tcW w:w="2405" w:type="dxa"/>
          </w:tcPr>
          <w:p w14:paraId="45BA38A5" w14:textId="5D88F588" w:rsidR="00BC1897" w:rsidRPr="006A51CB" w:rsidRDefault="00BC1897" w:rsidP="00D47749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</w:t>
            </w:r>
            <w:r w:rsidR="00BC1DC2">
              <w:rPr>
                <w:rFonts w:ascii="Times New Roman" w:hAnsi="Times New Roman" w:cs="Times New Roman"/>
                <w:i/>
              </w:rPr>
              <w:t>≤</w:t>
            </w:r>
            <w:r w:rsidR="00D47749">
              <w:rPr>
                <w:rFonts w:ascii="Times New Roman" w:hAnsi="Times New Roman" w:cs="Times New Roman"/>
                <w:i/>
              </w:rPr>
              <w:t>1,131,375</w:t>
            </w:r>
          </w:p>
        </w:tc>
        <w:tc>
          <w:tcPr>
            <w:tcW w:w="1418" w:type="dxa"/>
          </w:tcPr>
          <w:p w14:paraId="141BDAC6" w14:textId="4F037BE2" w:rsidR="00BC1897" w:rsidRPr="006A51CB" w:rsidRDefault="00D47749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7" w:type="dxa"/>
          </w:tcPr>
          <w:p w14:paraId="0BA4A6B0" w14:textId="4E1CB7D9" w:rsidR="00BC1897" w:rsidRPr="006A51CB" w:rsidRDefault="00BC1DC2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D4774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D47749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-</w:t>
            </w:r>
            <w:r w:rsidR="00D47749">
              <w:rPr>
                <w:rFonts w:ascii="Times New Roman" w:hAnsi="Times New Roman" w:cs="Times New Roman"/>
              </w:rPr>
              <w:t>3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469B6FB9" w14:textId="6573A535" w:rsidR="00BC1897" w:rsidRPr="006A51CB" w:rsidRDefault="00D47749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BC1897" w:rsidRPr="006A51C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69" w:type="dxa"/>
          </w:tcPr>
          <w:p w14:paraId="035E4C39" w14:textId="46E910E8" w:rsidR="00BC1897" w:rsidRPr="006A51CB" w:rsidRDefault="00D47749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74" w:type="dxa"/>
          </w:tcPr>
          <w:p w14:paraId="539EC966" w14:textId="3149AF74" w:rsidR="00BC1897" w:rsidRPr="006A51CB" w:rsidRDefault="00D47749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6" w:type="dxa"/>
          </w:tcPr>
          <w:p w14:paraId="0DA12BB8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7B16E744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B30919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</w:tr>
      <w:tr w:rsidR="00000A3E" w:rsidRPr="006A51CB" w14:paraId="48AA458E" w14:textId="77777777" w:rsidTr="00FB7D40">
        <w:tc>
          <w:tcPr>
            <w:tcW w:w="2405" w:type="dxa"/>
          </w:tcPr>
          <w:p w14:paraId="511DEB79" w14:textId="71ADA86B" w:rsidR="00BC1897" w:rsidRPr="006A51CB" w:rsidRDefault="00BC1897" w:rsidP="00A40EB9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&gt;</w:t>
            </w:r>
            <w:r w:rsidR="00D47749">
              <w:rPr>
                <w:rFonts w:ascii="Times New Roman" w:hAnsi="Times New Roman" w:cs="Times New Roman"/>
                <w:i/>
              </w:rPr>
              <w:t>1,131,375</w:t>
            </w:r>
          </w:p>
        </w:tc>
        <w:tc>
          <w:tcPr>
            <w:tcW w:w="1418" w:type="dxa"/>
          </w:tcPr>
          <w:p w14:paraId="03DF643E" w14:textId="2E2311E6" w:rsidR="00BC1897" w:rsidRPr="006A51CB" w:rsidRDefault="00D47749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7" w:type="dxa"/>
          </w:tcPr>
          <w:p w14:paraId="2C15457D" w14:textId="4807610E" w:rsidR="00BC1897" w:rsidRPr="006A51CB" w:rsidRDefault="00D47749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  <w:r w:rsidR="00BC1DC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68</w:t>
            </w:r>
            <w:r w:rsidR="00BC1DC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0</w:t>
            </w:r>
            <w:r w:rsidR="00BC1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47179145" w14:textId="3E74A953" w:rsidR="00BC1897" w:rsidRPr="006A51CB" w:rsidRDefault="00D47749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BC1897" w:rsidRPr="006A51C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69" w:type="dxa"/>
          </w:tcPr>
          <w:p w14:paraId="49DF83BD" w14:textId="70B62C97" w:rsidR="00BC1897" w:rsidRPr="006A51CB" w:rsidRDefault="00D47749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61</w:t>
            </w:r>
          </w:p>
        </w:tc>
        <w:tc>
          <w:tcPr>
            <w:tcW w:w="1074" w:type="dxa"/>
          </w:tcPr>
          <w:p w14:paraId="1ECDC227" w14:textId="22E9BC69" w:rsidR="00BC1897" w:rsidRPr="006A51CB" w:rsidRDefault="00D47749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BC1897" w:rsidRPr="006A51C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BC1897" w:rsidRPr="006A51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6" w:type="dxa"/>
          </w:tcPr>
          <w:p w14:paraId="569E1980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0A451A58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106974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</w:tr>
      <w:tr w:rsidR="00000A3E" w:rsidRPr="006A51CB" w14:paraId="2AFE0682" w14:textId="77777777" w:rsidTr="00FB7D40">
        <w:tc>
          <w:tcPr>
            <w:tcW w:w="2405" w:type="dxa"/>
          </w:tcPr>
          <w:p w14:paraId="473B3E30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418" w:type="dxa"/>
          </w:tcPr>
          <w:p w14:paraId="46CD9CF7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590B8E4A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B5E8F91" w14:textId="7D7A0DEE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9" w:type="dxa"/>
          </w:tcPr>
          <w:p w14:paraId="21FEB83A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43EE5D24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</w:tcPr>
          <w:p w14:paraId="2A780047" w14:textId="4E10A3AD" w:rsidR="00BC1897" w:rsidRPr="006A51CB" w:rsidRDefault="00C80DCB" w:rsidP="00C80D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833" w:type="dxa"/>
          </w:tcPr>
          <w:p w14:paraId="58AF613C" w14:textId="6D65EF88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80DCB">
              <w:rPr>
                <w:rFonts w:ascii="Times New Roman" w:hAnsi="Times New Roman" w:cs="Times New Roman"/>
              </w:rPr>
              <w:t>9.9</w:t>
            </w:r>
            <w:r w:rsidRPr="006A51C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</w:tcPr>
          <w:p w14:paraId="5B321289" w14:textId="7AA31FED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C80DCB">
              <w:rPr>
                <w:rFonts w:ascii="Times New Roman" w:hAnsi="Times New Roman" w:cs="Times New Roman"/>
              </w:rPr>
              <w:t>7</w:t>
            </w:r>
          </w:p>
        </w:tc>
      </w:tr>
      <w:tr w:rsidR="00000A3E" w:rsidRPr="006A51CB" w14:paraId="19EEE8CF" w14:textId="77777777" w:rsidTr="00FB7D40">
        <w:tc>
          <w:tcPr>
            <w:tcW w:w="2405" w:type="dxa"/>
          </w:tcPr>
          <w:p w14:paraId="6E4C82EA" w14:textId="77777777" w:rsidR="00BC1897" w:rsidRPr="00285981" w:rsidRDefault="00BC1897" w:rsidP="00A40EB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</w:t>
            </w:r>
            <w:r w:rsidRPr="00285981">
              <w:rPr>
                <w:rFonts w:ascii="Times New Roman" w:hAnsi="Times New Roman" w:cs="Times New Roman"/>
                <w:i/>
              </w:rPr>
              <w:t>Canada</w:t>
            </w:r>
          </w:p>
        </w:tc>
        <w:tc>
          <w:tcPr>
            <w:tcW w:w="1418" w:type="dxa"/>
          </w:tcPr>
          <w:p w14:paraId="0847351C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7" w:type="dxa"/>
          </w:tcPr>
          <w:p w14:paraId="2ECD2E71" w14:textId="5D0273D6" w:rsidR="00BC1897" w:rsidRPr="006A51CB" w:rsidRDefault="00BC1DC2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 (1.46-7.24)</w:t>
            </w:r>
          </w:p>
        </w:tc>
        <w:tc>
          <w:tcPr>
            <w:tcW w:w="851" w:type="dxa"/>
          </w:tcPr>
          <w:p w14:paraId="107B7288" w14:textId="08C7FF25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69" w:type="dxa"/>
          </w:tcPr>
          <w:p w14:paraId="003341EF" w14:textId="17CE9FF4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074" w:type="dxa"/>
          </w:tcPr>
          <w:p w14:paraId="49752499" w14:textId="299B9C59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6" w:type="dxa"/>
          </w:tcPr>
          <w:p w14:paraId="2E09D2F5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</w:tcPr>
          <w:p w14:paraId="49EECCE8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37BA31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</w:tr>
      <w:tr w:rsidR="00000A3E" w:rsidRPr="006A51CB" w14:paraId="2F6775A7" w14:textId="77777777" w:rsidTr="00FB7D40">
        <w:trPr>
          <w:trHeight w:val="463"/>
        </w:trPr>
        <w:tc>
          <w:tcPr>
            <w:tcW w:w="2405" w:type="dxa"/>
            <w:tcBorders>
              <w:bottom w:val="single" w:sz="4" w:space="0" w:color="auto"/>
            </w:tcBorders>
          </w:tcPr>
          <w:p w14:paraId="7D65FC1A" w14:textId="77777777" w:rsidR="00BC1897" w:rsidRPr="00285981" w:rsidRDefault="00BC1897" w:rsidP="00A40EB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</w:t>
            </w:r>
            <w:r w:rsidRPr="00285981">
              <w:rPr>
                <w:rFonts w:ascii="Times New Roman" w:hAnsi="Times New Roman" w:cs="Times New Roman"/>
                <w:i/>
              </w:rPr>
              <w:t>US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856668" w14:textId="5F0CBA1C" w:rsidR="00BC1897" w:rsidRPr="006A51CB" w:rsidRDefault="00C80DCB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34B69274" w14:textId="6724367C" w:rsidR="00BC1897" w:rsidRPr="006A51CB" w:rsidRDefault="00BC1DC2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80DCB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C80DCB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-1.</w:t>
            </w:r>
            <w:r w:rsidR="00C80DCB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1D2A7B" w14:textId="734B2769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9</w:t>
            </w:r>
            <w:r w:rsidR="00C80DCB">
              <w:rPr>
                <w:rFonts w:ascii="Times New Roman" w:hAnsi="Times New Roman" w:cs="Times New Roman"/>
              </w:rPr>
              <w:t>8</w:t>
            </w:r>
            <w:r w:rsidRPr="006A51C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02CE0014" w14:textId="517327C5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C80DC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3E5B717" w14:textId="7E9CA2BF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0EADAD33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7DA3EB7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A4CD5E" w14:textId="77777777" w:rsidR="00BC1897" w:rsidRPr="006A51CB" w:rsidRDefault="00BC1897" w:rsidP="00A40EB9">
            <w:pPr>
              <w:rPr>
                <w:rFonts w:ascii="Times New Roman" w:hAnsi="Times New Roman" w:cs="Times New Roman"/>
              </w:rPr>
            </w:pPr>
          </w:p>
        </w:tc>
      </w:tr>
      <w:tr w:rsidR="00BC1DC2" w:rsidRPr="00BC1DC2" w14:paraId="548576E5" w14:textId="77777777" w:rsidTr="00FB7D40">
        <w:trPr>
          <w:trHeight w:val="431"/>
        </w:trPr>
        <w:tc>
          <w:tcPr>
            <w:tcW w:w="11199" w:type="dxa"/>
            <w:gridSpan w:val="9"/>
            <w:tcBorders>
              <w:top w:val="single" w:sz="4" w:space="0" w:color="auto"/>
            </w:tcBorders>
          </w:tcPr>
          <w:p w14:paraId="567B5555" w14:textId="04163053" w:rsidR="00BC1DC2" w:rsidRPr="00BC1DC2" w:rsidRDefault="00BC1DC2" w:rsidP="00A40E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DC2">
              <w:rPr>
                <w:rFonts w:ascii="Times New Roman" w:hAnsi="Times New Roman" w:cs="Times New Roman"/>
                <w:sz w:val="20"/>
                <w:szCs w:val="20"/>
              </w:rPr>
              <w:t xml:space="preserve">*All-cause: psychiatric reason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patient </w:t>
            </w:r>
            <w:r w:rsidRPr="00BC1DC2">
              <w:rPr>
                <w:rFonts w:ascii="Times New Roman" w:hAnsi="Times New Roman" w:cs="Times New Roman"/>
                <w:sz w:val="20"/>
                <w:szCs w:val="20"/>
              </w:rPr>
              <w:t>admission cannot be definitively ruled out</w:t>
            </w:r>
          </w:p>
        </w:tc>
      </w:tr>
    </w:tbl>
    <w:p w14:paraId="068D7B2F" w14:textId="77777777" w:rsidR="006A51CB" w:rsidRDefault="006A51CB"/>
    <w:p w14:paraId="3BFC5C31" w14:textId="1FE0BFF7" w:rsidR="006A51CB" w:rsidRPr="006A51CB" w:rsidRDefault="006A51CB" w:rsidP="006A51CB">
      <w:pPr>
        <w:rPr>
          <w:rFonts w:ascii="Times New Roman" w:hAnsi="Times New Roman" w:cs="Times New Roman"/>
          <w:sz w:val="24"/>
          <w:szCs w:val="24"/>
          <w:u w:val="single"/>
        </w:rPr>
      </w:pPr>
      <w:r>
        <w:br w:type="page"/>
      </w: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Length of hospital stay</w:t>
      </w:r>
      <w:r w:rsidR="00FF6CE3">
        <w:rPr>
          <w:rFonts w:ascii="Times New Roman" w:hAnsi="Times New Roman" w:cs="Times New Roman"/>
          <w:sz w:val="24"/>
          <w:szCs w:val="24"/>
          <w:u w:val="single"/>
        </w:rPr>
        <w:t xml:space="preserve"> (days)</w:t>
      </w:r>
    </w:p>
    <w:p w14:paraId="5B698B5B" w14:textId="280F8422" w:rsidR="006A51CB" w:rsidRDefault="006A51CB" w:rsidP="006A51CB"/>
    <w:tbl>
      <w:tblPr>
        <w:tblStyle w:val="TableGrid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2"/>
        <w:gridCol w:w="1421"/>
        <w:gridCol w:w="1989"/>
        <w:gridCol w:w="851"/>
        <w:gridCol w:w="708"/>
        <w:gridCol w:w="1134"/>
        <w:gridCol w:w="855"/>
        <w:gridCol w:w="1080"/>
        <w:gridCol w:w="900"/>
      </w:tblGrid>
      <w:tr w:rsidR="0031239D" w:rsidRPr="006A51CB" w14:paraId="6A9E392E" w14:textId="77777777" w:rsidTr="00FF6CE3">
        <w:trPr>
          <w:trHeight w:val="653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14:paraId="7E8C7E74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6EDC2040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 xml:space="preserve">Analyses (n) </w:t>
            </w:r>
          </w:p>
        </w:tc>
        <w:tc>
          <w:tcPr>
            <w:tcW w:w="46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CE17B0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Test for overall effec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6F65B9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Test for subgroup differences</w:t>
            </w:r>
          </w:p>
        </w:tc>
      </w:tr>
      <w:tr w:rsidR="00461071" w:rsidRPr="006A51CB" w14:paraId="1443EE06" w14:textId="77777777" w:rsidTr="00F95315">
        <w:trPr>
          <w:trHeight w:val="419"/>
        </w:trPr>
        <w:tc>
          <w:tcPr>
            <w:tcW w:w="2402" w:type="dxa"/>
            <w:tcBorders>
              <w:top w:val="single" w:sz="4" w:space="0" w:color="auto"/>
            </w:tcBorders>
          </w:tcPr>
          <w:p w14:paraId="530484C8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6F66DC26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5818826F" w14:textId="0EA9A338" w:rsidR="00485E5C" w:rsidRPr="006A51CB" w:rsidRDefault="00485E5C" w:rsidP="0031239D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i/>
              </w:rPr>
              <w:t>Pooled SMD</w:t>
            </w:r>
            <w:r w:rsidR="00FF6CE3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(CI</w:t>
            </w:r>
            <w:r w:rsidRPr="00A40EB9">
              <w:rPr>
                <w:rFonts w:ascii="Times New Roman" w:hAnsi="Times New Roman" w:cs="Times New Roman"/>
                <w:i/>
                <w:vertAlign w:val="superscript"/>
              </w:rPr>
              <w:t>95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50B411" w14:textId="77777777" w:rsidR="00485E5C" w:rsidRPr="006A51CB" w:rsidRDefault="00485E5C" w:rsidP="0031239D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6A51CB">
              <w:rPr>
                <w:rFonts w:ascii="Times New Roman" w:hAnsi="Times New Roman" w:cs="Times New Roman"/>
                <w:i/>
              </w:rPr>
              <w:t>I</w:t>
            </w:r>
            <w:r w:rsidRPr="006A51CB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618BE8E" w14:textId="77777777" w:rsidR="00485E5C" w:rsidRPr="006A51CB" w:rsidRDefault="00485E5C" w:rsidP="0031239D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5300E9" w14:textId="77777777" w:rsidR="00485E5C" w:rsidRPr="006A51CB" w:rsidRDefault="00485E5C" w:rsidP="0031239D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6156D4BE" w14:textId="77777777" w:rsidR="00485E5C" w:rsidRPr="006A51CB" w:rsidRDefault="00485E5C" w:rsidP="0031239D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6A51CB">
              <w:rPr>
                <w:rFonts w:ascii="Times New Roman" w:hAnsi="Times New Roman" w:cs="Times New Roman"/>
                <w:i/>
              </w:rPr>
              <w:t>χ</w:t>
            </w:r>
            <w:r w:rsidRPr="006A51CB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B2C5EA7" w14:textId="77777777" w:rsidR="00485E5C" w:rsidRPr="006A51CB" w:rsidRDefault="00485E5C" w:rsidP="0031239D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6A51CB">
              <w:rPr>
                <w:rFonts w:ascii="Times New Roman" w:hAnsi="Times New Roman" w:cs="Times New Roman"/>
                <w:i/>
              </w:rPr>
              <w:t>I</w:t>
            </w:r>
            <w:r w:rsidRPr="006A51CB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0382082" w14:textId="77777777" w:rsidR="00485E5C" w:rsidRPr="006A51CB" w:rsidRDefault="00485E5C" w:rsidP="0031239D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461071" w:rsidRPr="006A51CB" w14:paraId="725F433B" w14:textId="77777777" w:rsidTr="00F95315">
        <w:trPr>
          <w:trHeight w:val="399"/>
        </w:trPr>
        <w:tc>
          <w:tcPr>
            <w:tcW w:w="2402" w:type="dxa"/>
          </w:tcPr>
          <w:p w14:paraId="0D0F2B02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analyses</w:t>
            </w:r>
          </w:p>
        </w:tc>
        <w:tc>
          <w:tcPr>
            <w:tcW w:w="1421" w:type="dxa"/>
          </w:tcPr>
          <w:p w14:paraId="19F1A280" w14:textId="1CF98E3F" w:rsidR="00485E5C" w:rsidRPr="006A51CB" w:rsidRDefault="00274458" w:rsidP="00274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65F3D9DF" w14:textId="134BDE69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74458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(0.36-</w:t>
            </w:r>
            <w:r w:rsidR="00274458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6FA23E4" w14:textId="6B4FFBF3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53FC089" w14:textId="7C74FE90" w:rsidR="00485E5C" w:rsidRPr="006A51CB" w:rsidRDefault="00274458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CA3864" w14:textId="792B444E" w:rsidR="00485E5C" w:rsidRPr="006A51CB" w:rsidRDefault="00274458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DE20808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35ADB1E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F950149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264C6796" w14:textId="77777777" w:rsidTr="00F95315">
        <w:tc>
          <w:tcPr>
            <w:tcW w:w="2402" w:type="dxa"/>
          </w:tcPr>
          <w:p w14:paraId="4BA315FC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Hospital admission type</w:t>
            </w:r>
          </w:p>
        </w:tc>
        <w:tc>
          <w:tcPr>
            <w:tcW w:w="1421" w:type="dxa"/>
          </w:tcPr>
          <w:p w14:paraId="4A8F3F96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74872B91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09F3DDC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814CEDA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50684C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4BE0E98" w14:textId="17D46F88" w:rsidR="00485E5C" w:rsidRPr="006A51CB" w:rsidRDefault="00F3155F" w:rsidP="00F31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80" w:type="dxa"/>
          </w:tcPr>
          <w:p w14:paraId="5A428EAC" w14:textId="1458FC5D" w:rsidR="00485E5C" w:rsidRPr="006A51CB" w:rsidRDefault="00F3155F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31239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00" w:type="dxa"/>
          </w:tcPr>
          <w:p w14:paraId="466831D4" w14:textId="4BC777EB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3155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61071" w:rsidRPr="006A51CB" w14:paraId="78F5974F" w14:textId="77777777" w:rsidTr="00F95315">
        <w:tc>
          <w:tcPr>
            <w:tcW w:w="2402" w:type="dxa"/>
          </w:tcPr>
          <w:p w14:paraId="5C2EA99A" w14:textId="77777777" w:rsidR="00485E5C" w:rsidRPr="006A51CB" w:rsidRDefault="00485E5C" w:rsidP="0031239D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All-cause</w:t>
            </w:r>
            <w:r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421" w:type="dxa"/>
          </w:tcPr>
          <w:p w14:paraId="052D570F" w14:textId="3E503F19" w:rsidR="00485E5C" w:rsidRPr="006A51CB" w:rsidRDefault="00F3155F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9" w:type="dxa"/>
          </w:tcPr>
          <w:p w14:paraId="37719352" w14:textId="2A4CC913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11-0.76)</w:t>
            </w:r>
          </w:p>
        </w:tc>
        <w:tc>
          <w:tcPr>
            <w:tcW w:w="851" w:type="dxa"/>
          </w:tcPr>
          <w:p w14:paraId="1B2D8576" w14:textId="0217B846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708" w:type="dxa"/>
          </w:tcPr>
          <w:p w14:paraId="3C65BD16" w14:textId="2D8A1111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134" w:type="dxa"/>
          </w:tcPr>
          <w:p w14:paraId="2613B7D5" w14:textId="091C8B83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5" w:type="dxa"/>
          </w:tcPr>
          <w:p w14:paraId="5D801AC1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68F36AE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F317F84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53DC46E4" w14:textId="77777777" w:rsidTr="00F95315">
        <w:tc>
          <w:tcPr>
            <w:tcW w:w="2402" w:type="dxa"/>
          </w:tcPr>
          <w:p w14:paraId="00BA9FEC" w14:textId="77777777" w:rsidR="00485E5C" w:rsidRPr="006A51CB" w:rsidRDefault="00485E5C" w:rsidP="0031239D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Medical</w:t>
            </w:r>
          </w:p>
        </w:tc>
        <w:tc>
          <w:tcPr>
            <w:tcW w:w="1421" w:type="dxa"/>
          </w:tcPr>
          <w:p w14:paraId="1295DBB5" w14:textId="3D76E3CA" w:rsidR="00485E5C" w:rsidRPr="006A51CB" w:rsidRDefault="00F3155F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9" w:type="dxa"/>
          </w:tcPr>
          <w:p w14:paraId="1A1A605C" w14:textId="36AF4035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3155F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F3155F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-</w:t>
            </w:r>
            <w:r w:rsidR="00F3155F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00EF71D8" w14:textId="55566F45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08" w:type="dxa"/>
          </w:tcPr>
          <w:p w14:paraId="7CEF2114" w14:textId="62E232C0" w:rsidR="00485E5C" w:rsidRPr="006A51CB" w:rsidRDefault="00F3155F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134" w:type="dxa"/>
          </w:tcPr>
          <w:p w14:paraId="7CD4E7E6" w14:textId="5695D0EE" w:rsidR="00485E5C" w:rsidRPr="006A51CB" w:rsidRDefault="00F3155F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5" w:type="dxa"/>
          </w:tcPr>
          <w:p w14:paraId="0ED15845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0341055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863485F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5CC475BC" w14:textId="77777777" w:rsidTr="00F95315">
        <w:tc>
          <w:tcPr>
            <w:tcW w:w="2402" w:type="dxa"/>
          </w:tcPr>
          <w:p w14:paraId="5B0F85D7" w14:textId="6395AFC1" w:rsidR="0031239D" w:rsidRPr="00FF6CE3" w:rsidRDefault="00FF6CE3" w:rsidP="0031239D">
            <w:pPr>
              <w:rPr>
                <w:rFonts w:ascii="Times New Roman" w:hAnsi="Times New Roman" w:cs="Times New Roman"/>
                <w:iCs/>
              </w:rPr>
            </w:pPr>
            <w:r w:rsidRPr="00FF6CE3">
              <w:rPr>
                <w:rFonts w:ascii="Times New Roman" w:hAnsi="Times New Roman" w:cs="Times New Roman"/>
                <w:iCs/>
              </w:rPr>
              <w:t>Reason for admission</w:t>
            </w:r>
          </w:p>
        </w:tc>
        <w:tc>
          <w:tcPr>
            <w:tcW w:w="1421" w:type="dxa"/>
          </w:tcPr>
          <w:p w14:paraId="7D8E7393" w14:textId="77777777" w:rsidR="0031239D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5CF4D2E0" w14:textId="77777777" w:rsidR="0031239D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74ABA9C" w14:textId="77777777" w:rsidR="0031239D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8E5C757" w14:textId="77777777" w:rsidR="0031239D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1D3830" w14:textId="77777777" w:rsidR="0031239D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6014C47" w14:textId="4C7D2A54" w:rsidR="0031239D" w:rsidRPr="006A51CB" w:rsidRDefault="00FC4734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80" w:type="dxa"/>
          </w:tcPr>
          <w:p w14:paraId="1AD7F42C" w14:textId="034BAF8B" w:rsidR="0031239D" w:rsidRPr="006A51CB" w:rsidRDefault="00FF6CE3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00" w:type="dxa"/>
          </w:tcPr>
          <w:p w14:paraId="69BEEE2F" w14:textId="7C195368" w:rsidR="0031239D" w:rsidRPr="006A51CB" w:rsidRDefault="00FF6CE3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FC4734">
              <w:rPr>
                <w:rFonts w:ascii="Times New Roman" w:hAnsi="Times New Roman" w:cs="Times New Roman"/>
              </w:rPr>
              <w:t>9</w:t>
            </w:r>
          </w:p>
        </w:tc>
      </w:tr>
      <w:tr w:rsidR="00461071" w:rsidRPr="006A51CB" w14:paraId="33CFAE43" w14:textId="77777777" w:rsidTr="00F95315">
        <w:tc>
          <w:tcPr>
            <w:tcW w:w="2402" w:type="dxa"/>
          </w:tcPr>
          <w:p w14:paraId="79EE08F9" w14:textId="5131F232" w:rsidR="0031239D" w:rsidRPr="006A51CB" w:rsidRDefault="00FF6CE3" w:rsidP="0031239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Long-term condition</w:t>
            </w:r>
          </w:p>
        </w:tc>
        <w:tc>
          <w:tcPr>
            <w:tcW w:w="1421" w:type="dxa"/>
          </w:tcPr>
          <w:p w14:paraId="3BDB4373" w14:textId="78CDB99F" w:rsidR="0031239D" w:rsidRDefault="00FC4734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9" w:type="dxa"/>
          </w:tcPr>
          <w:p w14:paraId="65B76A84" w14:textId="32CF8A59" w:rsidR="0031239D" w:rsidRDefault="00FF6CE3" w:rsidP="00FC4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C4734">
              <w:rPr>
                <w:rFonts w:ascii="Times New Roman" w:hAnsi="Times New Roman" w:cs="Times New Roman"/>
              </w:rPr>
              <w:t xml:space="preserve">61 </w:t>
            </w:r>
            <w:r>
              <w:rPr>
                <w:rFonts w:ascii="Times New Roman" w:hAnsi="Times New Roman" w:cs="Times New Roman"/>
              </w:rPr>
              <w:t>(0.</w:t>
            </w:r>
            <w:r w:rsidR="00FC4734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-</w:t>
            </w:r>
            <w:r w:rsidR="00FC4734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487E3EB1" w14:textId="6E5482B7" w:rsidR="0031239D" w:rsidRDefault="00FF6CE3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08" w:type="dxa"/>
          </w:tcPr>
          <w:p w14:paraId="2E37E5FE" w14:textId="0B8A220B" w:rsidR="0031239D" w:rsidRDefault="00FC4734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134" w:type="dxa"/>
          </w:tcPr>
          <w:p w14:paraId="317F0503" w14:textId="751D8CAC" w:rsidR="0031239D" w:rsidRDefault="00FF6CE3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C4734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55" w:type="dxa"/>
          </w:tcPr>
          <w:p w14:paraId="70EFFF5B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22439E6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2CDFF81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397A5252" w14:textId="77777777" w:rsidTr="00F95315">
        <w:tc>
          <w:tcPr>
            <w:tcW w:w="2402" w:type="dxa"/>
          </w:tcPr>
          <w:p w14:paraId="4B53ED07" w14:textId="3B974577" w:rsidR="0031239D" w:rsidRPr="006A51CB" w:rsidRDefault="00FF6CE3" w:rsidP="0031239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Trauma</w:t>
            </w:r>
          </w:p>
        </w:tc>
        <w:tc>
          <w:tcPr>
            <w:tcW w:w="1421" w:type="dxa"/>
          </w:tcPr>
          <w:p w14:paraId="6DB8FFFB" w14:textId="3550A94B" w:rsidR="0031239D" w:rsidRDefault="00FF6CE3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9" w:type="dxa"/>
          </w:tcPr>
          <w:p w14:paraId="6D41233D" w14:textId="7E5FA209" w:rsidR="0031239D" w:rsidRDefault="00FF6CE3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33-0.56)</w:t>
            </w:r>
          </w:p>
        </w:tc>
        <w:tc>
          <w:tcPr>
            <w:tcW w:w="851" w:type="dxa"/>
          </w:tcPr>
          <w:p w14:paraId="76F1BA17" w14:textId="4F69F57B" w:rsidR="0031239D" w:rsidRDefault="00FF6CE3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708" w:type="dxa"/>
          </w:tcPr>
          <w:p w14:paraId="327D09F4" w14:textId="306B3619" w:rsidR="0031239D" w:rsidRDefault="00FF6CE3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134" w:type="dxa"/>
          </w:tcPr>
          <w:p w14:paraId="01F3AA63" w14:textId="1D752E0A" w:rsidR="0031239D" w:rsidRDefault="00FF6CE3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5" w:type="dxa"/>
          </w:tcPr>
          <w:p w14:paraId="7BDC5C25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FC802E2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7238A38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2175EE74" w14:textId="77777777" w:rsidTr="00F95315">
        <w:tc>
          <w:tcPr>
            <w:tcW w:w="2402" w:type="dxa"/>
          </w:tcPr>
          <w:p w14:paraId="449885A0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SMI type</w:t>
            </w:r>
          </w:p>
        </w:tc>
        <w:tc>
          <w:tcPr>
            <w:tcW w:w="1421" w:type="dxa"/>
          </w:tcPr>
          <w:p w14:paraId="2A4B1B13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1E5A7A7A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019543E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6C191A9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AFDD0A5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63A1206" w14:textId="27407B59" w:rsidR="00485E5C" w:rsidRPr="006A51CB" w:rsidRDefault="0046107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3</w:t>
            </w:r>
          </w:p>
        </w:tc>
        <w:tc>
          <w:tcPr>
            <w:tcW w:w="1080" w:type="dxa"/>
          </w:tcPr>
          <w:p w14:paraId="6CD23FFA" w14:textId="0F5DE234" w:rsidR="00485E5C" w:rsidRPr="006A51CB" w:rsidRDefault="0046107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</w:t>
            </w:r>
            <w:r w:rsidR="0031239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00" w:type="dxa"/>
          </w:tcPr>
          <w:p w14:paraId="58ED44D1" w14:textId="1FBB9C44" w:rsidR="00485E5C" w:rsidRPr="00F95315" w:rsidRDefault="0031239D" w:rsidP="0031239D">
            <w:pPr>
              <w:rPr>
                <w:rFonts w:ascii="Times New Roman" w:hAnsi="Times New Roman" w:cs="Times New Roman"/>
                <w:b/>
                <w:bCs/>
              </w:rPr>
            </w:pPr>
            <w:r w:rsidRPr="00F95315">
              <w:rPr>
                <w:rFonts w:ascii="Times New Roman" w:hAnsi="Times New Roman" w:cs="Times New Roman"/>
                <w:b/>
                <w:bCs/>
              </w:rPr>
              <w:t>0.</w:t>
            </w:r>
            <w:r w:rsidR="00461071" w:rsidRPr="00F95315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461071" w:rsidRPr="006A51CB" w14:paraId="7513436E" w14:textId="77777777" w:rsidTr="00F95315">
        <w:tc>
          <w:tcPr>
            <w:tcW w:w="2402" w:type="dxa"/>
          </w:tcPr>
          <w:p w14:paraId="44499A87" w14:textId="77777777" w:rsidR="00485E5C" w:rsidRPr="006A51CB" w:rsidRDefault="00485E5C" w:rsidP="0031239D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Schizophrenia</w:t>
            </w:r>
          </w:p>
        </w:tc>
        <w:tc>
          <w:tcPr>
            <w:tcW w:w="1421" w:type="dxa"/>
          </w:tcPr>
          <w:p w14:paraId="56BA0455" w14:textId="7B669918" w:rsidR="00485E5C" w:rsidRPr="006A51CB" w:rsidRDefault="0046107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9" w:type="dxa"/>
          </w:tcPr>
          <w:p w14:paraId="3945222C" w14:textId="231B5D3C" w:rsidR="00485E5C" w:rsidRPr="006A51CB" w:rsidRDefault="0046107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 w:rsidR="0031239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0</w:t>
            </w:r>
            <w:r w:rsidR="0031239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1</w:t>
            </w:r>
            <w:r w:rsidR="003123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C3CBE0A" w14:textId="54F854D5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08" w:type="dxa"/>
          </w:tcPr>
          <w:p w14:paraId="3153471F" w14:textId="42FA7223" w:rsidR="00485E5C" w:rsidRPr="006A51CB" w:rsidRDefault="0046107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134" w:type="dxa"/>
          </w:tcPr>
          <w:p w14:paraId="62DC40A8" w14:textId="7F83BDE7" w:rsidR="00485E5C" w:rsidRPr="006A51CB" w:rsidRDefault="0046107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5" w:type="dxa"/>
          </w:tcPr>
          <w:p w14:paraId="36A9696A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C3DCF11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A3D8490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6DD17264" w14:textId="77777777" w:rsidTr="00F95315">
        <w:tc>
          <w:tcPr>
            <w:tcW w:w="2402" w:type="dxa"/>
          </w:tcPr>
          <w:p w14:paraId="7F0EB8DC" w14:textId="77777777" w:rsidR="00485E5C" w:rsidRPr="006A51CB" w:rsidRDefault="00485E5C" w:rsidP="0031239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Bipolar disorder</w:t>
            </w:r>
          </w:p>
        </w:tc>
        <w:tc>
          <w:tcPr>
            <w:tcW w:w="1421" w:type="dxa"/>
          </w:tcPr>
          <w:p w14:paraId="72D6D152" w14:textId="28946A7D" w:rsidR="00485E5C" w:rsidRPr="006A51CB" w:rsidRDefault="0046107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9" w:type="dxa"/>
          </w:tcPr>
          <w:p w14:paraId="36292B4E" w14:textId="1FF5824C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4610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46107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3-0.</w:t>
            </w:r>
            <w:r w:rsidR="0046107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646F1431" w14:textId="60C5FED2" w:rsidR="00485E5C" w:rsidRPr="006A51CB" w:rsidRDefault="0046107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31239D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708" w:type="dxa"/>
          </w:tcPr>
          <w:p w14:paraId="1466993C" w14:textId="6C95C7A7" w:rsidR="00485E5C" w:rsidRPr="006A51CB" w:rsidRDefault="0046107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34" w:type="dxa"/>
          </w:tcPr>
          <w:p w14:paraId="3F1148D2" w14:textId="69E57B16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6107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5" w:type="dxa"/>
          </w:tcPr>
          <w:p w14:paraId="152378B5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CDA781F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43EF1DD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51CC0BE1" w14:textId="77777777" w:rsidTr="00F95315">
        <w:tc>
          <w:tcPr>
            <w:tcW w:w="2402" w:type="dxa"/>
          </w:tcPr>
          <w:p w14:paraId="171E4EA2" w14:textId="77777777" w:rsidR="00485E5C" w:rsidRPr="006A51CB" w:rsidRDefault="00485E5C" w:rsidP="0031239D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</w:t>
            </w:r>
            <w:r>
              <w:rPr>
                <w:rFonts w:ascii="Times New Roman" w:hAnsi="Times New Roman" w:cs="Times New Roman"/>
                <w:i/>
              </w:rPr>
              <w:t>Psychosis</w:t>
            </w:r>
          </w:p>
        </w:tc>
        <w:tc>
          <w:tcPr>
            <w:tcW w:w="1421" w:type="dxa"/>
          </w:tcPr>
          <w:p w14:paraId="00BB4A56" w14:textId="16D6D82B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9" w:type="dxa"/>
          </w:tcPr>
          <w:p w14:paraId="2C1F8289" w14:textId="23AFEA7D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46107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-0.36-1.31)</w:t>
            </w:r>
          </w:p>
        </w:tc>
        <w:tc>
          <w:tcPr>
            <w:tcW w:w="851" w:type="dxa"/>
          </w:tcPr>
          <w:p w14:paraId="4FDF8B93" w14:textId="6B95F35C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708" w:type="dxa"/>
          </w:tcPr>
          <w:p w14:paraId="4DFA6885" w14:textId="2F5B249E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34" w:type="dxa"/>
          </w:tcPr>
          <w:p w14:paraId="1A889DDF" w14:textId="782BBB20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5" w:type="dxa"/>
          </w:tcPr>
          <w:p w14:paraId="061D288A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7A8F646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7FCA17E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31907473" w14:textId="77777777" w:rsidTr="00F95315">
        <w:tc>
          <w:tcPr>
            <w:tcW w:w="2402" w:type="dxa"/>
          </w:tcPr>
          <w:p w14:paraId="51D53EC1" w14:textId="4D78AC9A" w:rsidR="00485E5C" w:rsidRPr="006A51CB" w:rsidRDefault="00485E5C" w:rsidP="0031239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SMI**</w:t>
            </w:r>
          </w:p>
        </w:tc>
        <w:tc>
          <w:tcPr>
            <w:tcW w:w="1421" w:type="dxa"/>
          </w:tcPr>
          <w:p w14:paraId="7CD55F6D" w14:textId="4B2F9B60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9" w:type="dxa"/>
          </w:tcPr>
          <w:p w14:paraId="20BAC638" w14:textId="648BF5BD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-0.16-0.42)</w:t>
            </w:r>
          </w:p>
        </w:tc>
        <w:tc>
          <w:tcPr>
            <w:tcW w:w="851" w:type="dxa"/>
          </w:tcPr>
          <w:p w14:paraId="3853224B" w14:textId="41C66DD4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708" w:type="dxa"/>
          </w:tcPr>
          <w:p w14:paraId="685769D1" w14:textId="263FBCA8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1134" w:type="dxa"/>
          </w:tcPr>
          <w:p w14:paraId="7C835735" w14:textId="61248FD1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5" w:type="dxa"/>
          </w:tcPr>
          <w:p w14:paraId="55B575C0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D733D5D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905E0DE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2F23FB65" w14:textId="77777777" w:rsidTr="00F95315">
        <w:tc>
          <w:tcPr>
            <w:tcW w:w="2402" w:type="dxa"/>
          </w:tcPr>
          <w:p w14:paraId="1BF09DEB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421" w:type="dxa"/>
          </w:tcPr>
          <w:p w14:paraId="78E6F86A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4FD4F59D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7DF72A9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23E8315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376D43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0675266" w14:textId="00A7F229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7445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80" w:type="dxa"/>
          </w:tcPr>
          <w:p w14:paraId="16D0C93C" w14:textId="0A85083B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00" w:type="dxa"/>
          </w:tcPr>
          <w:p w14:paraId="62C4B36B" w14:textId="1C6C7384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74458">
              <w:rPr>
                <w:rFonts w:ascii="Times New Roman" w:hAnsi="Times New Roman" w:cs="Times New Roman"/>
              </w:rPr>
              <w:t>51</w:t>
            </w:r>
          </w:p>
        </w:tc>
      </w:tr>
      <w:tr w:rsidR="00461071" w:rsidRPr="006A51CB" w14:paraId="4A9C0170" w14:textId="77777777" w:rsidTr="00F95315">
        <w:tc>
          <w:tcPr>
            <w:tcW w:w="2402" w:type="dxa"/>
          </w:tcPr>
          <w:p w14:paraId="12701E45" w14:textId="711B51A8" w:rsidR="00485E5C" w:rsidRPr="006A51CB" w:rsidRDefault="00485E5C" w:rsidP="00372E52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</w:t>
            </w:r>
            <w:r w:rsidR="00360524">
              <w:rPr>
                <w:rFonts w:ascii="Times New Roman" w:hAnsi="Times New Roman" w:cs="Times New Roman"/>
                <w:i/>
              </w:rPr>
              <w:t>≤</w:t>
            </w:r>
            <w:r w:rsidR="00372E52">
              <w:rPr>
                <w:rFonts w:ascii="Times New Roman" w:hAnsi="Times New Roman" w:cs="Times New Roman"/>
                <w:i/>
              </w:rPr>
              <w:t>26,502</w:t>
            </w:r>
          </w:p>
        </w:tc>
        <w:tc>
          <w:tcPr>
            <w:tcW w:w="1421" w:type="dxa"/>
          </w:tcPr>
          <w:p w14:paraId="724608F7" w14:textId="0798565D" w:rsidR="00485E5C" w:rsidRPr="006A51CB" w:rsidRDefault="00274458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9" w:type="dxa"/>
          </w:tcPr>
          <w:p w14:paraId="03D2EC03" w14:textId="28A333A1" w:rsidR="00485E5C" w:rsidRPr="006A51CB" w:rsidRDefault="00274458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  <w:r w:rsidR="0031239D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41</w:t>
            </w:r>
            <w:r w:rsidR="0031239D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51" w:type="dxa"/>
          </w:tcPr>
          <w:p w14:paraId="4DB4E15E" w14:textId="74D7A4F5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08" w:type="dxa"/>
          </w:tcPr>
          <w:p w14:paraId="2F36A86B" w14:textId="708587F8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7445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5EE7DF78" w14:textId="63496966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7445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5" w:type="dxa"/>
          </w:tcPr>
          <w:p w14:paraId="0074ED31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0BC282D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D5E02BD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50C585D5" w14:textId="77777777" w:rsidTr="00F95315">
        <w:tc>
          <w:tcPr>
            <w:tcW w:w="2402" w:type="dxa"/>
          </w:tcPr>
          <w:p w14:paraId="5DEFEFCA" w14:textId="40189B82" w:rsidR="00485E5C" w:rsidRPr="006A51CB" w:rsidRDefault="00485E5C" w:rsidP="00372E52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&gt;</w:t>
            </w:r>
            <w:r w:rsidR="00372E52">
              <w:rPr>
                <w:rFonts w:ascii="Times New Roman" w:hAnsi="Times New Roman" w:cs="Times New Roman"/>
                <w:i/>
              </w:rPr>
              <w:t>26,502</w:t>
            </w:r>
          </w:p>
        </w:tc>
        <w:tc>
          <w:tcPr>
            <w:tcW w:w="1421" w:type="dxa"/>
          </w:tcPr>
          <w:p w14:paraId="58CF0ADF" w14:textId="125D4A72" w:rsidR="00485E5C" w:rsidRPr="006A51CB" w:rsidRDefault="00274458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9" w:type="dxa"/>
          </w:tcPr>
          <w:p w14:paraId="19E0FBD5" w14:textId="7F4C7DC0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74458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74458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-0.5</w:t>
            </w:r>
            <w:r w:rsidR="0027445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6729E6A7" w14:textId="6EE5BE33" w:rsidR="00485E5C" w:rsidRPr="006A51CB" w:rsidRDefault="00274458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31239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08" w:type="dxa"/>
          </w:tcPr>
          <w:p w14:paraId="4D82916C" w14:textId="67F0B465" w:rsidR="00485E5C" w:rsidRPr="006A51CB" w:rsidRDefault="00274458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134" w:type="dxa"/>
          </w:tcPr>
          <w:p w14:paraId="2511C6A2" w14:textId="05602AB3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5" w:type="dxa"/>
          </w:tcPr>
          <w:p w14:paraId="35FE0BFE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E1EF2A0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44EDEC9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051E2706" w14:textId="77777777" w:rsidTr="00F95315">
        <w:tc>
          <w:tcPr>
            <w:tcW w:w="2402" w:type="dxa"/>
          </w:tcPr>
          <w:p w14:paraId="44AC1ACA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421" w:type="dxa"/>
          </w:tcPr>
          <w:p w14:paraId="198C8C21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3FE8922C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83C8710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5164BED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6B9824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1B87D23" w14:textId="242C9FF9" w:rsidR="00485E5C" w:rsidRPr="006A51CB" w:rsidRDefault="00BF697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80" w:type="dxa"/>
          </w:tcPr>
          <w:p w14:paraId="0DA57C50" w14:textId="5F01DF6F" w:rsidR="00485E5C" w:rsidRPr="006A51CB" w:rsidRDefault="00BF697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</w:t>
            </w:r>
            <w:r w:rsidR="0031239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00" w:type="dxa"/>
          </w:tcPr>
          <w:p w14:paraId="209EBF50" w14:textId="78BA9015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F697D">
              <w:rPr>
                <w:rFonts w:ascii="Times New Roman" w:hAnsi="Times New Roman" w:cs="Times New Roman"/>
              </w:rPr>
              <w:t>18</w:t>
            </w:r>
          </w:p>
        </w:tc>
      </w:tr>
      <w:tr w:rsidR="00461071" w:rsidRPr="006A51CB" w14:paraId="6443FF5D" w14:textId="77777777" w:rsidTr="00F95315">
        <w:tc>
          <w:tcPr>
            <w:tcW w:w="2402" w:type="dxa"/>
          </w:tcPr>
          <w:p w14:paraId="70CBC52D" w14:textId="6466BBB5" w:rsidR="00485E5C" w:rsidRPr="00285981" w:rsidRDefault="00485E5C" w:rsidP="0031239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</w:t>
            </w:r>
            <w:r w:rsidR="0031239D">
              <w:rPr>
                <w:rFonts w:ascii="Times New Roman" w:hAnsi="Times New Roman" w:cs="Times New Roman"/>
                <w:i/>
              </w:rPr>
              <w:t>USA</w:t>
            </w:r>
          </w:p>
        </w:tc>
        <w:tc>
          <w:tcPr>
            <w:tcW w:w="1421" w:type="dxa"/>
          </w:tcPr>
          <w:p w14:paraId="545851CC" w14:textId="4AAD4843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9" w:type="dxa"/>
          </w:tcPr>
          <w:p w14:paraId="5B46E217" w14:textId="103B54AB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28-0.49)</w:t>
            </w:r>
          </w:p>
        </w:tc>
        <w:tc>
          <w:tcPr>
            <w:tcW w:w="851" w:type="dxa"/>
          </w:tcPr>
          <w:p w14:paraId="495C642C" w14:textId="79F7ABD7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708" w:type="dxa"/>
          </w:tcPr>
          <w:p w14:paraId="787BC153" w14:textId="6924BC19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1134" w:type="dxa"/>
          </w:tcPr>
          <w:p w14:paraId="3EB48916" w14:textId="619868EA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5" w:type="dxa"/>
          </w:tcPr>
          <w:p w14:paraId="2EFBD541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E30E44D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4B30E9B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5FE989CE" w14:textId="77777777" w:rsidTr="00F95315">
        <w:trPr>
          <w:trHeight w:val="191"/>
        </w:trPr>
        <w:tc>
          <w:tcPr>
            <w:tcW w:w="2402" w:type="dxa"/>
          </w:tcPr>
          <w:p w14:paraId="1FA86F53" w14:textId="60FC509C" w:rsidR="00485E5C" w:rsidRPr="00285981" w:rsidRDefault="00485E5C" w:rsidP="0031239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</w:t>
            </w:r>
            <w:r w:rsidR="0031239D">
              <w:rPr>
                <w:rFonts w:ascii="Times New Roman" w:hAnsi="Times New Roman" w:cs="Times New Roman"/>
                <w:i/>
              </w:rPr>
              <w:t>Not USA</w:t>
            </w:r>
          </w:p>
        </w:tc>
        <w:tc>
          <w:tcPr>
            <w:tcW w:w="1421" w:type="dxa"/>
          </w:tcPr>
          <w:p w14:paraId="1BC38325" w14:textId="65E58634" w:rsidR="00485E5C" w:rsidRPr="006A51CB" w:rsidRDefault="00BF697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9" w:type="dxa"/>
          </w:tcPr>
          <w:p w14:paraId="368ADA90" w14:textId="27BD38B3" w:rsidR="00485E5C" w:rsidRPr="006A51CB" w:rsidRDefault="00BF697D" w:rsidP="00BF69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  <w:r w:rsidR="003123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2</w:t>
            </w:r>
            <w:r w:rsidR="0031239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0</w:t>
            </w:r>
            <w:r w:rsidR="003123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07EFA207" w14:textId="0BC13A37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08" w:type="dxa"/>
          </w:tcPr>
          <w:p w14:paraId="0F27A69C" w14:textId="55A9DC3B" w:rsidR="00485E5C" w:rsidRPr="006A51CB" w:rsidRDefault="00BF697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134" w:type="dxa"/>
          </w:tcPr>
          <w:p w14:paraId="7F2F6DC2" w14:textId="48766A9D" w:rsidR="00485E5C" w:rsidRPr="006A51CB" w:rsidRDefault="0031239D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F697D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855" w:type="dxa"/>
          </w:tcPr>
          <w:p w14:paraId="5992A96E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A7AC7D6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35145A5" w14:textId="77777777" w:rsidR="00485E5C" w:rsidRPr="006A51CB" w:rsidRDefault="00485E5C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41BDCB07" w14:textId="77777777" w:rsidTr="00F95315">
        <w:trPr>
          <w:trHeight w:val="287"/>
        </w:trPr>
        <w:tc>
          <w:tcPr>
            <w:tcW w:w="2402" w:type="dxa"/>
          </w:tcPr>
          <w:p w14:paraId="760969EA" w14:textId="2F6C8C90" w:rsidR="0031239D" w:rsidRPr="00FF6CE3" w:rsidRDefault="00FF6CE3" w:rsidP="0031239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Study quality</w:t>
            </w:r>
          </w:p>
        </w:tc>
        <w:tc>
          <w:tcPr>
            <w:tcW w:w="1421" w:type="dxa"/>
          </w:tcPr>
          <w:p w14:paraId="62313FF3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166F368E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38CA0EE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5069EE9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A0AF8F4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1FD9E34" w14:textId="459594E6" w:rsidR="0031239D" w:rsidRPr="006A51CB" w:rsidRDefault="00173F8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080" w:type="dxa"/>
          </w:tcPr>
          <w:p w14:paraId="39AB0A81" w14:textId="3481201E" w:rsidR="0031239D" w:rsidRPr="006A51CB" w:rsidRDefault="00173F8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1</w:t>
            </w:r>
            <w:r w:rsidR="00FF6CE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00" w:type="dxa"/>
          </w:tcPr>
          <w:p w14:paraId="71BED9FE" w14:textId="4DBE281C" w:rsidR="0031239D" w:rsidRPr="00F95315" w:rsidRDefault="00FF6CE3" w:rsidP="0031239D">
            <w:pPr>
              <w:rPr>
                <w:rFonts w:ascii="Times New Roman" w:hAnsi="Times New Roman" w:cs="Times New Roman"/>
                <w:b/>
                <w:bCs/>
              </w:rPr>
            </w:pPr>
            <w:r w:rsidRPr="00F95315">
              <w:rPr>
                <w:rFonts w:ascii="Times New Roman" w:hAnsi="Times New Roman" w:cs="Times New Roman"/>
                <w:b/>
                <w:bCs/>
              </w:rPr>
              <w:t>0.</w:t>
            </w:r>
            <w:r w:rsidR="00173F81" w:rsidRPr="00F95315">
              <w:rPr>
                <w:rFonts w:ascii="Times New Roman" w:hAnsi="Times New Roman" w:cs="Times New Roman"/>
                <w:b/>
                <w:bCs/>
              </w:rPr>
              <w:t>007</w:t>
            </w:r>
          </w:p>
        </w:tc>
      </w:tr>
      <w:tr w:rsidR="00461071" w:rsidRPr="006A51CB" w14:paraId="60000F4E" w14:textId="77777777" w:rsidTr="00F95315">
        <w:trPr>
          <w:trHeight w:val="277"/>
        </w:trPr>
        <w:tc>
          <w:tcPr>
            <w:tcW w:w="2402" w:type="dxa"/>
          </w:tcPr>
          <w:p w14:paraId="5FCED389" w14:textId="03B852FE" w:rsidR="0031239D" w:rsidRDefault="00FF6CE3" w:rsidP="0031239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Good</w:t>
            </w:r>
          </w:p>
        </w:tc>
        <w:tc>
          <w:tcPr>
            <w:tcW w:w="1421" w:type="dxa"/>
          </w:tcPr>
          <w:p w14:paraId="1C96107A" w14:textId="13158D1F" w:rsidR="0031239D" w:rsidRPr="006A51CB" w:rsidRDefault="00173F8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9" w:type="dxa"/>
          </w:tcPr>
          <w:p w14:paraId="4402ECC4" w14:textId="164019BB" w:rsidR="0031239D" w:rsidRPr="006A51CB" w:rsidRDefault="00FF6CE3" w:rsidP="00173F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73F81">
              <w:rPr>
                <w:rFonts w:ascii="Times New Roman" w:hAnsi="Times New Roman" w:cs="Times New Roman"/>
              </w:rPr>
              <w:t xml:space="preserve">20 </w:t>
            </w:r>
            <w:r>
              <w:rPr>
                <w:rFonts w:ascii="Times New Roman" w:hAnsi="Times New Roman" w:cs="Times New Roman"/>
              </w:rPr>
              <w:t>(</w:t>
            </w:r>
            <w:r w:rsidR="00173F81">
              <w:rPr>
                <w:rFonts w:ascii="Times New Roman" w:hAnsi="Times New Roman" w:cs="Times New Roman"/>
              </w:rPr>
              <w:t>-0.09</w:t>
            </w:r>
            <w:r>
              <w:rPr>
                <w:rFonts w:ascii="Times New Roman" w:hAnsi="Times New Roman" w:cs="Times New Roman"/>
              </w:rPr>
              <w:t>-0.</w:t>
            </w:r>
            <w:r w:rsidR="00173F81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3F41E9E1" w14:textId="3427CCE9" w:rsidR="0031239D" w:rsidRPr="006A51CB" w:rsidRDefault="00FF6CE3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173F8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08" w:type="dxa"/>
          </w:tcPr>
          <w:p w14:paraId="5EB62BF0" w14:textId="1C7257FA" w:rsidR="0031239D" w:rsidRPr="006A51CB" w:rsidRDefault="00173F8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34" w:type="dxa"/>
          </w:tcPr>
          <w:p w14:paraId="0DC06FCE" w14:textId="18CDD7EE" w:rsidR="0031239D" w:rsidRPr="006A51CB" w:rsidRDefault="00FF6CE3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73F8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5" w:type="dxa"/>
          </w:tcPr>
          <w:p w14:paraId="2A8DEE9B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2076FB3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254F322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61071" w:rsidRPr="006A51CB" w14:paraId="04AC8AF0" w14:textId="77777777" w:rsidTr="00F95315">
        <w:trPr>
          <w:trHeight w:val="463"/>
        </w:trPr>
        <w:tc>
          <w:tcPr>
            <w:tcW w:w="2402" w:type="dxa"/>
            <w:tcBorders>
              <w:bottom w:val="single" w:sz="4" w:space="0" w:color="auto"/>
            </w:tcBorders>
          </w:tcPr>
          <w:p w14:paraId="070ADC40" w14:textId="5527664E" w:rsidR="0031239D" w:rsidRDefault="00FF6CE3" w:rsidP="0031239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Poor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46B0366D" w14:textId="2BE17B69" w:rsidR="0031239D" w:rsidRPr="006A51CB" w:rsidRDefault="00173F81" w:rsidP="00173F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7124CFC2" w14:textId="19779CC8" w:rsidR="0031239D" w:rsidRPr="006A51CB" w:rsidRDefault="00FF6CE3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73F81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173F81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-1.</w:t>
            </w:r>
            <w:r w:rsidR="00173F81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432F5A" w14:textId="7FE1A8B4" w:rsidR="0031239D" w:rsidRPr="006A51CB" w:rsidRDefault="00FF6CE3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87C5C80" w14:textId="4E082E7A" w:rsidR="0031239D" w:rsidRPr="006A51CB" w:rsidRDefault="00173F8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F554F2" w14:textId="2AEBD9A9" w:rsidR="0031239D" w:rsidRPr="006A51CB" w:rsidRDefault="00173F81" w:rsidP="003123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FC89576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D1ACFFE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8AA347E" w14:textId="77777777" w:rsidR="0031239D" w:rsidRPr="006A51CB" w:rsidRDefault="0031239D" w:rsidP="0031239D">
            <w:pPr>
              <w:rPr>
                <w:rFonts w:ascii="Times New Roman" w:hAnsi="Times New Roman" w:cs="Times New Roman"/>
              </w:rPr>
            </w:pPr>
          </w:p>
        </w:tc>
      </w:tr>
      <w:tr w:rsidR="00485E5C" w:rsidRPr="00BC1DC2" w14:paraId="6921C444" w14:textId="77777777" w:rsidTr="00FF6CE3">
        <w:trPr>
          <w:trHeight w:val="463"/>
        </w:trPr>
        <w:tc>
          <w:tcPr>
            <w:tcW w:w="11340" w:type="dxa"/>
            <w:gridSpan w:val="9"/>
            <w:tcBorders>
              <w:top w:val="single" w:sz="4" w:space="0" w:color="auto"/>
            </w:tcBorders>
          </w:tcPr>
          <w:p w14:paraId="4D488DC2" w14:textId="77777777" w:rsidR="00485E5C" w:rsidRDefault="00485E5C" w:rsidP="00312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DC2">
              <w:rPr>
                <w:rFonts w:ascii="Times New Roman" w:hAnsi="Times New Roman" w:cs="Times New Roman"/>
                <w:sz w:val="20"/>
                <w:szCs w:val="20"/>
              </w:rPr>
              <w:t xml:space="preserve">*All-cause: psychiatric reason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patient </w:t>
            </w:r>
            <w:r w:rsidRPr="00BC1DC2">
              <w:rPr>
                <w:rFonts w:ascii="Times New Roman" w:hAnsi="Times New Roman" w:cs="Times New Roman"/>
                <w:sz w:val="20"/>
                <w:szCs w:val="20"/>
              </w:rPr>
              <w:t>admission cannot be definitively ruled out</w:t>
            </w:r>
          </w:p>
          <w:p w14:paraId="27CFD80A" w14:textId="77777777" w:rsidR="00FF6CE3" w:rsidRDefault="00FF6CE3" w:rsidP="00312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SMI: a composite measure of severe mental illness, i.e. patients with schizophrenia, bipolar disorder, and/or psychosis were analysed together</w:t>
            </w:r>
          </w:p>
          <w:p w14:paraId="1D588CE4" w14:textId="3CB36A9B" w:rsidR="00FF6CE3" w:rsidRPr="00BC1DC2" w:rsidRDefault="00FF6CE3" w:rsidP="003123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D = standardised mean difference</w:t>
            </w:r>
          </w:p>
        </w:tc>
      </w:tr>
    </w:tbl>
    <w:p w14:paraId="2DCFEC6F" w14:textId="77777777" w:rsidR="00357680" w:rsidRDefault="00357680">
      <w:r>
        <w:br w:type="page"/>
      </w:r>
    </w:p>
    <w:p w14:paraId="1CAE1DA4" w14:textId="5C8E1C01" w:rsidR="00357680" w:rsidRDefault="00357680" w:rsidP="00357680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30-day hospital readmission</w:t>
      </w:r>
    </w:p>
    <w:p w14:paraId="52D53EC9" w14:textId="77777777" w:rsidR="00812423" w:rsidRPr="006A51CB" w:rsidRDefault="00812423" w:rsidP="00357680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847"/>
        <w:gridCol w:w="851"/>
        <w:gridCol w:w="709"/>
        <w:gridCol w:w="1134"/>
        <w:gridCol w:w="816"/>
        <w:gridCol w:w="810"/>
        <w:gridCol w:w="1209"/>
      </w:tblGrid>
      <w:tr w:rsidR="00812423" w:rsidRPr="006A51CB" w14:paraId="6A699D6D" w14:textId="77777777" w:rsidTr="000716B5">
        <w:trPr>
          <w:trHeight w:val="653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6A06C63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6B11CB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 xml:space="preserve">Analyses (n) </w:t>
            </w:r>
          </w:p>
        </w:tc>
        <w:tc>
          <w:tcPr>
            <w:tcW w:w="45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966DF1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Test for overall effec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047E2E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Test for subgroup differences</w:t>
            </w:r>
          </w:p>
        </w:tc>
      </w:tr>
      <w:tr w:rsidR="00812423" w:rsidRPr="006A51CB" w14:paraId="7D821716" w14:textId="77777777" w:rsidTr="00F95315">
        <w:trPr>
          <w:trHeight w:val="419"/>
        </w:trPr>
        <w:tc>
          <w:tcPr>
            <w:tcW w:w="2405" w:type="dxa"/>
            <w:tcBorders>
              <w:top w:val="single" w:sz="4" w:space="0" w:color="auto"/>
            </w:tcBorders>
          </w:tcPr>
          <w:p w14:paraId="70C93C08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10EC26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B4067B6" w14:textId="77777777" w:rsidR="00812423" w:rsidRPr="006A51CB" w:rsidRDefault="00812423" w:rsidP="000716B5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i/>
              </w:rPr>
              <w:t>Pooled OR (CI</w:t>
            </w:r>
            <w:r w:rsidRPr="00A40EB9">
              <w:rPr>
                <w:rFonts w:ascii="Times New Roman" w:hAnsi="Times New Roman" w:cs="Times New Roman"/>
                <w:i/>
                <w:vertAlign w:val="superscript"/>
              </w:rPr>
              <w:t>95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D79F57" w14:textId="77777777" w:rsidR="00812423" w:rsidRPr="006A51CB" w:rsidRDefault="00812423" w:rsidP="000716B5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6A51CB">
              <w:rPr>
                <w:rFonts w:ascii="Times New Roman" w:hAnsi="Times New Roman" w:cs="Times New Roman"/>
                <w:i/>
              </w:rPr>
              <w:t>I</w:t>
            </w:r>
            <w:r w:rsidRPr="006A51CB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088794" w14:textId="77777777" w:rsidR="00812423" w:rsidRPr="006A51CB" w:rsidRDefault="00812423" w:rsidP="000716B5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45EA5E" w14:textId="77777777" w:rsidR="00812423" w:rsidRPr="006A51CB" w:rsidRDefault="00812423" w:rsidP="000716B5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23CFB6D" w14:textId="77777777" w:rsidR="00812423" w:rsidRPr="006A51CB" w:rsidRDefault="00812423" w:rsidP="000716B5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6A51CB">
              <w:rPr>
                <w:rFonts w:ascii="Times New Roman" w:hAnsi="Times New Roman" w:cs="Times New Roman"/>
                <w:i/>
              </w:rPr>
              <w:t>χ</w:t>
            </w:r>
            <w:r w:rsidRPr="006A51CB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886784A" w14:textId="77777777" w:rsidR="00812423" w:rsidRPr="006A51CB" w:rsidRDefault="00812423" w:rsidP="000716B5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6A51CB">
              <w:rPr>
                <w:rFonts w:ascii="Times New Roman" w:hAnsi="Times New Roman" w:cs="Times New Roman"/>
                <w:i/>
              </w:rPr>
              <w:t>I</w:t>
            </w:r>
            <w:r w:rsidRPr="006A51CB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29C173BE" w14:textId="77777777" w:rsidR="00812423" w:rsidRPr="006A51CB" w:rsidRDefault="00812423" w:rsidP="000716B5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812423" w:rsidRPr="006A51CB" w14:paraId="33983C79" w14:textId="77777777" w:rsidTr="00F95315">
        <w:trPr>
          <w:trHeight w:val="399"/>
        </w:trPr>
        <w:tc>
          <w:tcPr>
            <w:tcW w:w="2405" w:type="dxa"/>
          </w:tcPr>
          <w:p w14:paraId="02BCA9BF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analyses</w:t>
            </w:r>
          </w:p>
        </w:tc>
        <w:tc>
          <w:tcPr>
            <w:tcW w:w="1418" w:type="dxa"/>
          </w:tcPr>
          <w:p w14:paraId="1AC8B684" w14:textId="3509EBFB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96FC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210EAD4A" w14:textId="494C691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296FC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.2</w:t>
            </w:r>
            <w:r w:rsidR="00296FC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.4</w:t>
            </w:r>
            <w:r w:rsidR="00296FC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1AB75D" w14:textId="05091A8E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296FC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F94F90" w14:textId="5AF0A65D" w:rsidR="00812423" w:rsidRPr="006A51CB" w:rsidRDefault="00296FC8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6E2CEB" w14:textId="6618AC72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02BDF28A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C0E5054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5C2C8932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</w:tr>
      <w:tr w:rsidR="00812423" w:rsidRPr="006A51CB" w14:paraId="7474D6BF" w14:textId="77777777" w:rsidTr="00F95315">
        <w:tc>
          <w:tcPr>
            <w:tcW w:w="2405" w:type="dxa"/>
          </w:tcPr>
          <w:p w14:paraId="7254CAB7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Hospital admission type</w:t>
            </w:r>
          </w:p>
        </w:tc>
        <w:tc>
          <w:tcPr>
            <w:tcW w:w="1418" w:type="dxa"/>
          </w:tcPr>
          <w:p w14:paraId="39F1C9BD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0BD529DC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BB39A5E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435B988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1B3E6C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5C36688F" w14:textId="29B7123C" w:rsidR="00812423" w:rsidRPr="006A51CB" w:rsidRDefault="0075637F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A236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10" w:type="dxa"/>
          </w:tcPr>
          <w:p w14:paraId="2E56200D" w14:textId="0C7A1A67" w:rsidR="00812423" w:rsidRPr="006A51CB" w:rsidRDefault="0075637F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09" w:type="dxa"/>
          </w:tcPr>
          <w:p w14:paraId="39184DFE" w14:textId="5C8004E4" w:rsidR="00812423" w:rsidRPr="006A51CB" w:rsidRDefault="0075637F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DA236F">
              <w:rPr>
                <w:rFonts w:ascii="Times New Roman" w:hAnsi="Times New Roman" w:cs="Times New Roman"/>
              </w:rPr>
              <w:t>8</w:t>
            </w:r>
          </w:p>
        </w:tc>
      </w:tr>
      <w:tr w:rsidR="00812423" w:rsidRPr="006A51CB" w14:paraId="41C37D34" w14:textId="77777777" w:rsidTr="00F95315">
        <w:tc>
          <w:tcPr>
            <w:tcW w:w="2405" w:type="dxa"/>
          </w:tcPr>
          <w:p w14:paraId="415F568C" w14:textId="77777777" w:rsidR="00812423" w:rsidRPr="006A51CB" w:rsidRDefault="00812423" w:rsidP="000716B5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All-cause</w:t>
            </w:r>
            <w:r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418" w:type="dxa"/>
          </w:tcPr>
          <w:p w14:paraId="018807C3" w14:textId="5D2B2D91" w:rsidR="00812423" w:rsidRPr="006A51CB" w:rsidRDefault="00DA236F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7" w:type="dxa"/>
          </w:tcPr>
          <w:p w14:paraId="5A9E8194" w14:textId="22915305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DA236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DA236F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-1.</w:t>
            </w:r>
            <w:r w:rsidR="00DA236F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0DDDFE62" w14:textId="3C2AAA54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DA236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09" w:type="dxa"/>
          </w:tcPr>
          <w:p w14:paraId="1874BEF6" w14:textId="64847BE4" w:rsidR="00812423" w:rsidRPr="006A51CB" w:rsidRDefault="00DA236F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1134" w:type="dxa"/>
          </w:tcPr>
          <w:p w14:paraId="51CE902C" w14:textId="1C387DDD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6" w:type="dxa"/>
          </w:tcPr>
          <w:p w14:paraId="7C7DD9A6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313A434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</w:tcPr>
          <w:p w14:paraId="238F0BC6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</w:tr>
      <w:tr w:rsidR="00812423" w:rsidRPr="006A51CB" w14:paraId="6693D99D" w14:textId="77777777" w:rsidTr="00F95315">
        <w:tc>
          <w:tcPr>
            <w:tcW w:w="2405" w:type="dxa"/>
          </w:tcPr>
          <w:p w14:paraId="03A70F4F" w14:textId="77777777" w:rsidR="00812423" w:rsidRPr="006A51CB" w:rsidRDefault="00812423" w:rsidP="000716B5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Medical</w:t>
            </w:r>
          </w:p>
        </w:tc>
        <w:tc>
          <w:tcPr>
            <w:tcW w:w="1418" w:type="dxa"/>
          </w:tcPr>
          <w:p w14:paraId="3B02EDE4" w14:textId="4991CE6B" w:rsidR="00812423" w:rsidRPr="006A51CB" w:rsidRDefault="00DA236F" w:rsidP="00DA2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7" w:type="dxa"/>
          </w:tcPr>
          <w:p w14:paraId="7A6D1366" w14:textId="5592FFB1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A236F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(1.2</w:t>
            </w:r>
            <w:r w:rsidR="00DA236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.</w:t>
            </w:r>
            <w:r w:rsidR="00DA236F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458E2C83" w14:textId="31123983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709" w:type="dxa"/>
          </w:tcPr>
          <w:p w14:paraId="7A4E6C30" w14:textId="20373D34" w:rsidR="00812423" w:rsidRPr="006A51CB" w:rsidRDefault="00DA236F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1134" w:type="dxa"/>
          </w:tcPr>
          <w:p w14:paraId="2D995C08" w14:textId="6974E59E" w:rsidR="00812423" w:rsidRPr="006A51CB" w:rsidRDefault="0075637F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6" w:type="dxa"/>
          </w:tcPr>
          <w:p w14:paraId="6F6C7CA4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FF68256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</w:tcPr>
          <w:p w14:paraId="1EF2E04E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</w:tr>
      <w:tr w:rsidR="00812423" w:rsidRPr="006A51CB" w14:paraId="3012D7F6" w14:textId="77777777" w:rsidTr="00F95315">
        <w:tc>
          <w:tcPr>
            <w:tcW w:w="2405" w:type="dxa"/>
          </w:tcPr>
          <w:p w14:paraId="51104E9A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SMI type</w:t>
            </w:r>
          </w:p>
        </w:tc>
        <w:tc>
          <w:tcPr>
            <w:tcW w:w="1418" w:type="dxa"/>
          </w:tcPr>
          <w:p w14:paraId="79A4395E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2C39B9AB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D94ABF7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B95EA37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46FE66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6B9A4E4B" w14:textId="5B572A5F" w:rsidR="00812423" w:rsidRPr="006A51CB" w:rsidRDefault="00DA236F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810" w:type="dxa"/>
          </w:tcPr>
          <w:p w14:paraId="19BA78C7" w14:textId="3A0152A8" w:rsidR="00812423" w:rsidRPr="006A51CB" w:rsidRDefault="00DA236F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</w:t>
            </w:r>
            <w:r w:rsidR="0081242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09" w:type="dxa"/>
          </w:tcPr>
          <w:p w14:paraId="21B82291" w14:textId="5FCCD032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DA236F">
              <w:rPr>
                <w:rFonts w:ascii="Times New Roman" w:hAnsi="Times New Roman" w:cs="Times New Roman"/>
              </w:rPr>
              <w:t>6</w:t>
            </w:r>
          </w:p>
        </w:tc>
      </w:tr>
      <w:tr w:rsidR="00812423" w:rsidRPr="006A51CB" w14:paraId="3349C744" w14:textId="77777777" w:rsidTr="00F95315">
        <w:tc>
          <w:tcPr>
            <w:tcW w:w="2405" w:type="dxa"/>
          </w:tcPr>
          <w:p w14:paraId="5DF3D68D" w14:textId="7217072D" w:rsidR="00812423" w:rsidRPr="006A51CB" w:rsidRDefault="00812423" w:rsidP="000716B5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</w:t>
            </w:r>
            <w:r>
              <w:rPr>
                <w:rFonts w:ascii="Times New Roman" w:hAnsi="Times New Roman" w:cs="Times New Roman"/>
                <w:i/>
              </w:rPr>
              <w:t>Psychosis</w:t>
            </w:r>
          </w:p>
        </w:tc>
        <w:tc>
          <w:tcPr>
            <w:tcW w:w="1418" w:type="dxa"/>
          </w:tcPr>
          <w:p w14:paraId="6E7AC56C" w14:textId="4F5BEDD9" w:rsidR="00812423" w:rsidRPr="006A51CB" w:rsidRDefault="00DA236F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7" w:type="dxa"/>
          </w:tcPr>
          <w:p w14:paraId="76F4B724" w14:textId="764CFB6F" w:rsidR="00812423" w:rsidRPr="006A51CB" w:rsidRDefault="00812423" w:rsidP="00DA23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A236F">
              <w:rPr>
                <w:rFonts w:ascii="Times New Roman" w:hAnsi="Times New Roman" w:cs="Times New Roman"/>
              </w:rPr>
              <w:t xml:space="preserve">35 </w:t>
            </w:r>
            <w:r>
              <w:rPr>
                <w:rFonts w:ascii="Times New Roman" w:hAnsi="Times New Roman" w:cs="Times New Roman"/>
              </w:rPr>
              <w:t>(1.2</w:t>
            </w:r>
            <w:r w:rsidR="00DA236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1.4</w:t>
            </w:r>
            <w:r w:rsidR="00DA236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522EA79" w14:textId="0256BD4D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DA236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09" w:type="dxa"/>
          </w:tcPr>
          <w:p w14:paraId="4789EA51" w14:textId="1CFE51F0" w:rsidR="00812423" w:rsidRPr="006A51CB" w:rsidRDefault="00DA236F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1134" w:type="dxa"/>
          </w:tcPr>
          <w:p w14:paraId="10EEEE69" w14:textId="5DD82D4C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6" w:type="dxa"/>
          </w:tcPr>
          <w:p w14:paraId="393CE279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FC91BDD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</w:tcPr>
          <w:p w14:paraId="113EDA4F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</w:tr>
      <w:tr w:rsidR="00812423" w:rsidRPr="006A51CB" w14:paraId="72E7B0AA" w14:textId="77777777" w:rsidTr="00F95315">
        <w:tc>
          <w:tcPr>
            <w:tcW w:w="2405" w:type="dxa"/>
          </w:tcPr>
          <w:p w14:paraId="306E48E1" w14:textId="7DA5DE5A" w:rsidR="00812423" w:rsidRPr="006A51CB" w:rsidRDefault="00812423" w:rsidP="000716B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Other SMI</w:t>
            </w:r>
          </w:p>
        </w:tc>
        <w:tc>
          <w:tcPr>
            <w:tcW w:w="1418" w:type="dxa"/>
          </w:tcPr>
          <w:p w14:paraId="11EEBD07" w14:textId="1DB9E183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7" w:type="dxa"/>
          </w:tcPr>
          <w:p w14:paraId="0ED66E7E" w14:textId="01753D51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 (1.09-4.99)</w:t>
            </w:r>
          </w:p>
        </w:tc>
        <w:tc>
          <w:tcPr>
            <w:tcW w:w="851" w:type="dxa"/>
          </w:tcPr>
          <w:p w14:paraId="53598D0C" w14:textId="2E2D7EDA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709" w:type="dxa"/>
          </w:tcPr>
          <w:p w14:paraId="2D84E4D2" w14:textId="0296C6ED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134" w:type="dxa"/>
          </w:tcPr>
          <w:p w14:paraId="5E4B0F80" w14:textId="426EBEE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6" w:type="dxa"/>
          </w:tcPr>
          <w:p w14:paraId="009E78B9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A89EECD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</w:tcPr>
          <w:p w14:paraId="789B2502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</w:tr>
      <w:tr w:rsidR="00812423" w:rsidRPr="006A51CB" w14:paraId="7D4E856E" w14:textId="77777777" w:rsidTr="00F95315">
        <w:tc>
          <w:tcPr>
            <w:tcW w:w="2405" w:type="dxa"/>
          </w:tcPr>
          <w:p w14:paraId="617636B8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418" w:type="dxa"/>
          </w:tcPr>
          <w:p w14:paraId="0F1E1E78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11838B1B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E7C5668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30BDE8D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6589FB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476B5C52" w14:textId="639A15CA" w:rsidR="00812423" w:rsidRPr="006A51CB" w:rsidRDefault="00360524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10" w:type="dxa"/>
          </w:tcPr>
          <w:p w14:paraId="7CC18330" w14:textId="0531FE45" w:rsidR="00812423" w:rsidRPr="006A51CB" w:rsidRDefault="00360524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</w:t>
            </w:r>
            <w:r w:rsidR="0081242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09" w:type="dxa"/>
          </w:tcPr>
          <w:p w14:paraId="26D2BAA1" w14:textId="5AD72C48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60524">
              <w:rPr>
                <w:rFonts w:ascii="Times New Roman" w:hAnsi="Times New Roman" w:cs="Times New Roman"/>
              </w:rPr>
              <w:t>29</w:t>
            </w:r>
          </w:p>
        </w:tc>
      </w:tr>
      <w:tr w:rsidR="00812423" w:rsidRPr="006A51CB" w14:paraId="3F5DE4A1" w14:textId="77777777" w:rsidTr="00F95315">
        <w:trPr>
          <w:trHeight w:val="270"/>
        </w:trPr>
        <w:tc>
          <w:tcPr>
            <w:tcW w:w="2405" w:type="dxa"/>
          </w:tcPr>
          <w:p w14:paraId="4861D016" w14:textId="0BCAADB6" w:rsidR="00812423" w:rsidRPr="006A51CB" w:rsidRDefault="00812423" w:rsidP="00360524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</w:t>
            </w:r>
            <w:r w:rsidR="00360524">
              <w:rPr>
                <w:rFonts w:ascii="Times New Roman" w:hAnsi="Times New Roman" w:cs="Times New Roman"/>
                <w:i/>
              </w:rPr>
              <w:t>&lt;298,751</w:t>
            </w:r>
          </w:p>
        </w:tc>
        <w:tc>
          <w:tcPr>
            <w:tcW w:w="1418" w:type="dxa"/>
          </w:tcPr>
          <w:p w14:paraId="6B78B109" w14:textId="7976D3A4" w:rsidR="00812423" w:rsidRPr="006A51CB" w:rsidRDefault="00360524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7" w:type="dxa"/>
          </w:tcPr>
          <w:p w14:paraId="102C8655" w14:textId="57A67B1F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360524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360524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-1.</w:t>
            </w:r>
            <w:r w:rsidR="00360524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172A1943" w14:textId="0AAE5765" w:rsidR="00812423" w:rsidRPr="006A51CB" w:rsidRDefault="00360524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="0081242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09" w:type="dxa"/>
          </w:tcPr>
          <w:p w14:paraId="4517E386" w14:textId="00DFA35C" w:rsidR="00812423" w:rsidRPr="006A51CB" w:rsidRDefault="00360524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1134" w:type="dxa"/>
          </w:tcPr>
          <w:p w14:paraId="408070C2" w14:textId="2D7EFA5E" w:rsidR="00812423" w:rsidRPr="006A51CB" w:rsidRDefault="00360524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6" w:type="dxa"/>
          </w:tcPr>
          <w:p w14:paraId="1A729D98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A147EE6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</w:tcPr>
          <w:p w14:paraId="3F551D9D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</w:tr>
      <w:tr w:rsidR="00812423" w:rsidRPr="006A51CB" w14:paraId="7E610857" w14:textId="77777777" w:rsidTr="00F95315">
        <w:tc>
          <w:tcPr>
            <w:tcW w:w="2405" w:type="dxa"/>
          </w:tcPr>
          <w:p w14:paraId="1018D11A" w14:textId="7B57C3B5" w:rsidR="00812423" w:rsidRPr="006A51CB" w:rsidRDefault="00812423" w:rsidP="00360524">
            <w:pPr>
              <w:rPr>
                <w:rFonts w:ascii="Times New Roman" w:hAnsi="Times New Roman" w:cs="Times New Roman"/>
                <w:i/>
              </w:rPr>
            </w:pPr>
            <w:r w:rsidRPr="006A51CB">
              <w:rPr>
                <w:rFonts w:ascii="Times New Roman" w:hAnsi="Times New Roman" w:cs="Times New Roman"/>
                <w:i/>
              </w:rPr>
              <w:t xml:space="preserve">       &gt;</w:t>
            </w:r>
            <w:r w:rsidR="00360524">
              <w:rPr>
                <w:rFonts w:ascii="Times New Roman" w:hAnsi="Times New Roman" w:cs="Times New Roman"/>
                <w:i/>
              </w:rPr>
              <w:t>298,751</w:t>
            </w:r>
          </w:p>
        </w:tc>
        <w:tc>
          <w:tcPr>
            <w:tcW w:w="1418" w:type="dxa"/>
          </w:tcPr>
          <w:p w14:paraId="231A9968" w14:textId="70FBF59B" w:rsidR="00812423" w:rsidRPr="006A51CB" w:rsidRDefault="00360524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7" w:type="dxa"/>
          </w:tcPr>
          <w:p w14:paraId="4E7BDEC8" w14:textId="023DF515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360524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(1.1</w:t>
            </w:r>
            <w:r w:rsidR="0036052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.</w:t>
            </w:r>
            <w:r w:rsidR="00360524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011E7ABF" w14:textId="13B1E4F4" w:rsidR="00812423" w:rsidRPr="006A51CB" w:rsidRDefault="00360524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 w:rsidR="0081242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09" w:type="dxa"/>
          </w:tcPr>
          <w:p w14:paraId="0957ADEF" w14:textId="54237FC8" w:rsidR="00812423" w:rsidRPr="006A51CB" w:rsidRDefault="00360524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134" w:type="dxa"/>
          </w:tcPr>
          <w:p w14:paraId="03B85450" w14:textId="6924D1F8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6" w:type="dxa"/>
          </w:tcPr>
          <w:p w14:paraId="51873FAA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CA24099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</w:tcPr>
          <w:p w14:paraId="07951C08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</w:tr>
      <w:tr w:rsidR="00812423" w:rsidRPr="006A51CB" w14:paraId="1545F123" w14:textId="77777777" w:rsidTr="00F95315">
        <w:tc>
          <w:tcPr>
            <w:tcW w:w="2405" w:type="dxa"/>
          </w:tcPr>
          <w:p w14:paraId="6B89DC9A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 w:rsidRPr="006A51CB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418" w:type="dxa"/>
          </w:tcPr>
          <w:p w14:paraId="22E0E879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14:paraId="29432C6C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10BE322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0155629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D972F53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</w:tcPr>
          <w:p w14:paraId="4BFF411E" w14:textId="70E9F185" w:rsidR="00812423" w:rsidRPr="006A51CB" w:rsidRDefault="00296FC8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9</w:t>
            </w:r>
          </w:p>
        </w:tc>
        <w:tc>
          <w:tcPr>
            <w:tcW w:w="810" w:type="dxa"/>
          </w:tcPr>
          <w:p w14:paraId="1A71FE0F" w14:textId="5775A7B7" w:rsidR="00812423" w:rsidRPr="006A51CB" w:rsidRDefault="00296FC8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</w:t>
            </w:r>
            <w:r w:rsidR="0081242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09" w:type="dxa"/>
          </w:tcPr>
          <w:p w14:paraId="222C36FB" w14:textId="341BD477" w:rsidR="00812423" w:rsidRPr="00812423" w:rsidRDefault="005A142C" w:rsidP="000716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812423" w:rsidRPr="006A51CB" w14:paraId="0F73E9BA" w14:textId="77777777" w:rsidTr="00F95315">
        <w:tc>
          <w:tcPr>
            <w:tcW w:w="2405" w:type="dxa"/>
          </w:tcPr>
          <w:p w14:paraId="374076CD" w14:textId="6A4FD181" w:rsidR="00812423" w:rsidRPr="00285981" w:rsidRDefault="00812423" w:rsidP="000716B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USA</w:t>
            </w:r>
          </w:p>
        </w:tc>
        <w:tc>
          <w:tcPr>
            <w:tcW w:w="1418" w:type="dxa"/>
          </w:tcPr>
          <w:p w14:paraId="3F1A5AF5" w14:textId="6D4737B5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7" w:type="dxa"/>
          </w:tcPr>
          <w:p w14:paraId="71204397" w14:textId="149056BB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19-1.39)</w:t>
            </w:r>
          </w:p>
        </w:tc>
        <w:tc>
          <w:tcPr>
            <w:tcW w:w="851" w:type="dxa"/>
          </w:tcPr>
          <w:p w14:paraId="7DCDE8D8" w14:textId="6309DEF1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709" w:type="dxa"/>
          </w:tcPr>
          <w:p w14:paraId="5F6AA35F" w14:textId="57DAAEC2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134" w:type="dxa"/>
          </w:tcPr>
          <w:p w14:paraId="190A6BED" w14:textId="449810A1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6" w:type="dxa"/>
          </w:tcPr>
          <w:p w14:paraId="3FDB129A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2657DED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</w:tcPr>
          <w:p w14:paraId="1A9CE117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</w:tr>
      <w:tr w:rsidR="00812423" w:rsidRPr="006A51CB" w14:paraId="10645443" w14:textId="77777777" w:rsidTr="00F95315">
        <w:trPr>
          <w:trHeight w:val="463"/>
        </w:trPr>
        <w:tc>
          <w:tcPr>
            <w:tcW w:w="2405" w:type="dxa"/>
            <w:tcBorders>
              <w:bottom w:val="single" w:sz="4" w:space="0" w:color="auto"/>
            </w:tcBorders>
          </w:tcPr>
          <w:p w14:paraId="6CDA4B26" w14:textId="6AC93D51" w:rsidR="00812423" w:rsidRPr="00285981" w:rsidRDefault="00812423" w:rsidP="000716B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Europ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81F50E" w14:textId="147620B4" w:rsidR="00812423" w:rsidRPr="006A51CB" w:rsidRDefault="00296FC8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4DA2E47D" w14:textId="1202CAC9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="00296FC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.4</w:t>
            </w:r>
            <w:r w:rsidR="00296FC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.8</w:t>
            </w:r>
            <w:r w:rsidR="00296FC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247768" w14:textId="78D172E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05D57A" w14:textId="102A444F" w:rsidR="00812423" w:rsidRPr="006A51CB" w:rsidRDefault="00296FC8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DB9D89" w14:textId="18C2BBCB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937601E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C6F4674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23EE84AB" w14:textId="77777777" w:rsidR="00812423" w:rsidRPr="006A51CB" w:rsidRDefault="00812423" w:rsidP="000716B5">
            <w:pPr>
              <w:rPr>
                <w:rFonts w:ascii="Times New Roman" w:hAnsi="Times New Roman" w:cs="Times New Roman"/>
              </w:rPr>
            </w:pPr>
          </w:p>
        </w:tc>
      </w:tr>
      <w:tr w:rsidR="00812423" w:rsidRPr="00BC1DC2" w14:paraId="720FA086" w14:textId="77777777" w:rsidTr="000716B5">
        <w:trPr>
          <w:trHeight w:val="463"/>
        </w:trPr>
        <w:tc>
          <w:tcPr>
            <w:tcW w:w="11199" w:type="dxa"/>
            <w:gridSpan w:val="9"/>
            <w:tcBorders>
              <w:top w:val="single" w:sz="4" w:space="0" w:color="auto"/>
            </w:tcBorders>
          </w:tcPr>
          <w:p w14:paraId="74015465" w14:textId="77777777" w:rsidR="00812423" w:rsidRPr="00BC1DC2" w:rsidRDefault="00812423" w:rsidP="000716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DC2">
              <w:rPr>
                <w:rFonts w:ascii="Times New Roman" w:hAnsi="Times New Roman" w:cs="Times New Roman"/>
                <w:sz w:val="20"/>
                <w:szCs w:val="20"/>
              </w:rPr>
              <w:t xml:space="preserve">*All-cause: psychiatric reason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patient </w:t>
            </w:r>
            <w:r w:rsidRPr="00BC1DC2">
              <w:rPr>
                <w:rFonts w:ascii="Times New Roman" w:hAnsi="Times New Roman" w:cs="Times New Roman"/>
                <w:sz w:val="20"/>
                <w:szCs w:val="20"/>
              </w:rPr>
              <w:t>admission cannot be definitively ruled out</w:t>
            </w:r>
          </w:p>
        </w:tc>
      </w:tr>
    </w:tbl>
    <w:p w14:paraId="5EB3E2B6" w14:textId="36E93BFE" w:rsidR="00357680" w:rsidRDefault="00357680" w:rsidP="00357680"/>
    <w:p w14:paraId="2CAF5BE3" w14:textId="5E64DA6C" w:rsidR="00812423" w:rsidRDefault="00812423" w:rsidP="00357680"/>
    <w:p w14:paraId="5E1C3B99" w14:textId="72465AE9" w:rsidR="00812423" w:rsidRDefault="00812423" w:rsidP="00357680"/>
    <w:p w14:paraId="101A8818" w14:textId="64E3C67A" w:rsidR="00B176FB" w:rsidRDefault="00B176FB" w:rsidP="00357680"/>
    <w:p w14:paraId="11421449" w14:textId="2F10DF74" w:rsidR="00B176FB" w:rsidRDefault="00B176FB" w:rsidP="00357680"/>
    <w:p w14:paraId="5DF40515" w14:textId="77777777" w:rsidR="0031239D" w:rsidRDefault="0031239D"/>
    <w:sectPr w:rsidR="0031239D" w:rsidSect="009024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410"/>
    <w:rsid w:val="00000A3E"/>
    <w:rsid w:val="00025C4B"/>
    <w:rsid w:val="000374DE"/>
    <w:rsid w:val="00071055"/>
    <w:rsid w:val="0008059F"/>
    <w:rsid w:val="00147206"/>
    <w:rsid w:val="00173F81"/>
    <w:rsid w:val="001F6B16"/>
    <w:rsid w:val="002477A0"/>
    <w:rsid w:val="00274458"/>
    <w:rsid w:val="002802C9"/>
    <w:rsid w:val="00285981"/>
    <w:rsid w:val="002943CA"/>
    <w:rsid w:val="00296FC8"/>
    <w:rsid w:val="002B10BC"/>
    <w:rsid w:val="002E0A83"/>
    <w:rsid w:val="0031239D"/>
    <w:rsid w:val="0032301D"/>
    <w:rsid w:val="00357680"/>
    <w:rsid w:val="00360524"/>
    <w:rsid w:val="003629D8"/>
    <w:rsid w:val="00372E52"/>
    <w:rsid w:val="00461071"/>
    <w:rsid w:val="00485E5C"/>
    <w:rsid w:val="004E492D"/>
    <w:rsid w:val="005A0170"/>
    <w:rsid w:val="005A142C"/>
    <w:rsid w:val="005C350A"/>
    <w:rsid w:val="00621BBD"/>
    <w:rsid w:val="00690F7B"/>
    <w:rsid w:val="006A51CB"/>
    <w:rsid w:val="00715021"/>
    <w:rsid w:val="0075637F"/>
    <w:rsid w:val="007C689A"/>
    <w:rsid w:val="00812423"/>
    <w:rsid w:val="0085680F"/>
    <w:rsid w:val="00902410"/>
    <w:rsid w:val="00A40EB9"/>
    <w:rsid w:val="00A83CA9"/>
    <w:rsid w:val="00AB05F3"/>
    <w:rsid w:val="00B176FB"/>
    <w:rsid w:val="00BC1897"/>
    <w:rsid w:val="00BC1DC2"/>
    <w:rsid w:val="00BF697D"/>
    <w:rsid w:val="00C80DCB"/>
    <w:rsid w:val="00CC2579"/>
    <w:rsid w:val="00D43C98"/>
    <w:rsid w:val="00D47749"/>
    <w:rsid w:val="00D73D18"/>
    <w:rsid w:val="00DA236F"/>
    <w:rsid w:val="00EA0DB1"/>
    <w:rsid w:val="00ED460B"/>
    <w:rsid w:val="00F3155F"/>
    <w:rsid w:val="00F559BC"/>
    <w:rsid w:val="00F95315"/>
    <w:rsid w:val="00FB7D40"/>
    <w:rsid w:val="00FC4734"/>
    <w:rsid w:val="00FF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F14BA"/>
  <w15:chartTrackingRefBased/>
  <w15:docId w15:val="{860563F9-11BE-4839-B756-4002DA3D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5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5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445E8B2-6B28-492B-B1BA-810EDABDF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onaldson</dc:creator>
  <cp:keywords/>
  <dc:description/>
  <cp:lastModifiedBy>Ronaldson, Amy</cp:lastModifiedBy>
  <cp:revision>2</cp:revision>
  <dcterms:created xsi:type="dcterms:W3CDTF">2020-08-04T16:05:00Z</dcterms:created>
  <dcterms:modified xsi:type="dcterms:W3CDTF">2020-08-04T16:05:00Z</dcterms:modified>
</cp:coreProperties>
</file>